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D0A57" w14:textId="55D529EA" w:rsidR="00697069" w:rsidRPr="00697069" w:rsidRDefault="00697069">
      <w:pPr>
        <w:widowControl/>
        <w:snapToGrid w:val="0"/>
        <w:jc w:val="left"/>
        <w:textAlignment w:val="center"/>
        <w:rPr>
          <w:rFonts w:ascii="Times New Roman" w:eastAsia="宋体" w:hAnsi="Times New Roman" w:cs="Times New Roman"/>
          <w:b/>
          <w:color w:val="000000"/>
          <w:kern w:val="0"/>
          <w:sz w:val="24"/>
          <w:lang w:bidi="ar"/>
        </w:rPr>
      </w:pPr>
      <w:r w:rsidRPr="00697069">
        <w:rPr>
          <w:rFonts w:ascii="Times New Roman" w:eastAsia="宋体" w:hAnsi="Times New Roman" w:cs="Times New Roman"/>
          <w:b/>
          <w:color w:val="000000"/>
          <w:kern w:val="0"/>
          <w:sz w:val="24"/>
          <w:lang w:bidi="ar"/>
        </w:rPr>
        <w:t>Table S</w:t>
      </w:r>
      <w:proofErr w:type="gramStart"/>
      <w:r w:rsidRPr="00697069">
        <w:rPr>
          <w:rFonts w:ascii="Times New Roman" w:eastAsia="宋体" w:hAnsi="Times New Roman" w:cs="Times New Roman"/>
          <w:b/>
          <w:color w:val="000000"/>
          <w:kern w:val="0"/>
          <w:sz w:val="24"/>
          <w:lang w:bidi="ar"/>
        </w:rPr>
        <w:t>2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lang w:bidi="ar"/>
        </w:rPr>
        <w:t xml:space="preserve"> </w:t>
      </w:r>
      <w:r w:rsidRPr="00697069">
        <w:rPr>
          <w:rFonts w:ascii="Times New Roman" w:eastAsia="宋体" w:hAnsi="Times New Roman" w:cs="Times New Roman"/>
          <w:b/>
          <w:color w:val="000000"/>
          <w:kern w:val="0"/>
          <w:sz w:val="24"/>
          <w:lang w:bidi="ar"/>
        </w:rPr>
        <w:t xml:space="preserve"> The</w:t>
      </w:r>
      <w:proofErr w:type="gramEnd"/>
      <w:r w:rsidRPr="00697069">
        <w:rPr>
          <w:rFonts w:ascii="Times New Roman" w:eastAsia="宋体" w:hAnsi="Times New Roman" w:cs="Times New Roman"/>
          <w:b/>
          <w:color w:val="000000"/>
          <w:kern w:val="0"/>
          <w:sz w:val="24"/>
          <w:lang w:bidi="ar"/>
        </w:rPr>
        <w:t xml:space="preserve"> GSEA pathway of biomarkers</w:t>
      </w:r>
    </w:p>
    <w:p w14:paraId="76BCC512" w14:textId="77777777" w:rsidR="00697069" w:rsidRPr="00697069" w:rsidRDefault="00697069">
      <w:pPr>
        <w:widowControl/>
        <w:snapToGrid w:val="0"/>
        <w:jc w:val="left"/>
        <w:textAlignment w:val="center"/>
        <w:rPr>
          <w:rFonts w:ascii="Times New Roman" w:eastAsia="宋体" w:hAnsi="Times New Roman" w:cs="Times New Roman"/>
          <w:b/>
          <w:color w:val="000000"/>
          <w:kern w:val="0"/>
          <w:sz w:val="24"/>
          <w:lang w:bidi="ar"/>
        </w:rPr>
      </w:pPr>
    </w:p>
    <w:p w14:paraId="042D87C4" w14:textId="29929076" w:rsidR="00C613B9" w:rsidRPr="00024A37" w:rsidRDefault="00000000">
      <w:pPr>
        <w:widowControl/>
        <w:snapToGrid w:val="0"/>
        <w:jc w:val="left"/>
        <w:textAlignment w:val="center"/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</w:pPr>
      <w:r w:rsidRPr="00024A37"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>KAZALD1</w:t>
      </w:r>
    </w:p>
    <w:p w14:paraId="1B11E686" w14:textId="77777777" w:rsidR="00C613B9" w:rsidRDefault="00C613B9">
      <w:pPr>
        <w:widowControl/>
        <w:snapToGrid w:val="0"/>
        <w:jc w:val="left"/>
        <w:textAlignment w:val="center"/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lang w:bidi="ar"/>
        </w:rPr>
      </w:pPr>
    </w:p>
    <w:tbl>
      <w:tblPr>
        <w:tblW w:w="1421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1"/>
        <w:gridCol w:w="1477"/>
        <w:gridCol w:w="1476"/>
        <w:gridCol w:w="811"/>
        <w:gridCol w:w="556"/>
        <w:gridCol w:w="862"/>
        <w:gridCol w:w="609"/>
        <w:gridCol w:w="705"/>
        <w:gridCol w:w="850"/>
        <w:gridCol w:w="937"/>
        <w:gridCol w:w="1229"/>
        <w:gridCol w:w="3218"/>
      </w:tblGrid>
      <w:tr w:rsidR="00C613B9" w14:paraId="10401238" w14:textId="77777777" w:rsidTr="00080B85">
        <w:trPr>
          <w:tblHeader/>
          <w:jc w:val="center"/>
        </w:trPr>
        <w:tc>
          <w:tcPr>
            <w:tcW w:w="1481" w:type="dxa"/>
            <w:tcBorders>
              <w:bottom w:val="single" w:sz="8" w:space="0" w:color="auto"/>
            </w:tcBorders>
            <w:vAlign w:val="center"/>
          </w:tcPr>
          <w:p w14:paraId="59DB72B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ID</w:t>
            </w:r>
          </w:p>
        </w:tc>
        <w:tc>
          <w:tcPr>
            <w:tcW w:w="1477" w:type="dxa"/>
            <w:tcBorders>
              <w:bottom w:val="single" w:sz="8" w:space="0" w:color="auto"/>
            </w:tcBorders>
            <w:vAlign w:val="center"/>
          </w:tcPr>
          <w:p w14:paraId="34D14D1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1476" w:type="dxa"/>
            <w:tcBorders>
              <w:bottom w:val="single" w:sz="8" w:space="0" w:color="auto"/>
            </w:tcBorders>
            <w:vAlign w:val="center"/>
          </w:tcPr>
          <w:p w14:paraId="24FFEF5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etSize</w:t>
            </w:r>
            <w:proofErr w:type="spellEnd"/>
          </w:p>
        </w:tc>
        <w:tc>
          <w:tcPr>
            <w:tcW w:w="811" w:type="dxa"/>
            <w:tcBorders>
              <w:bottom w:val="single" w:sz="8" w:space="0" w:color="auto"/>
            </w:tcBorders>
            <w:vAlign w:val="center"/>
          </w:tcPr>
          <w:p w14:paraId="6F4E06D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enrichmentScore</w:t>
            </w:r>
            <w:proofErr w:type="spellEnd"/>
          </w:p>
        </w:tc>
        <w:tc>
          <w:tcPr>
            <w:tcW w:w="556" w:type="dxa"/>
            <w:tcBorders>
              <w:bottom w:val="single" w:sz="8" w:space="0" w:color="auto"/>
            </w:tcBorders>
            <w:vAlign w:val="center"/>
          </w:tcPr>
          <w:p w14:paraId="6D9FCA4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ES</w:t>
            </w:r>
          </w:p>
        </w:tc>
        <w:tc>
          <w:tcPr>
            <w:tcW w:w="862" w:type="dxa"/>
            <w:tcBorders>
              <w:bottom w:val="single" w:sz="8" w:space="0" w:color="auto"/>
            </w:tcBorders>
            <w:vAlign w:val="center"/>
          </w:tcPr>
          <w:p w14:paraId="6035A84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value</w:t>
            </w:r>
            <w:proofErr w:type="spellEnd"/>
          </w:p>
        </w:tc>
        <w:tc>
          <w:tcPr>
            <w:tcW w:w="609" w:type="dxa"/>
            <w:tcBorders>
              <w:bottom w:val="single" w:sz="8" w:space="0" w:color="auto"/>
            </w:tcBorders>
            <w:vAlign w:val="center"/>
          </w:tcPr>
          <w:p w14:paraId="5552A83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.adjust</w:t>
            </w:r>
            <w:proofErr w:type="spellEnd"/>
            <w:proofErr w:type="gramEnd"/>
          </w:p>
        </w:tc>
        <w:tc>
          <w:tcPr>
            <w:tcW w:w="705" w:type="dxa"/>
            <w:tcBorders>
              <w:bottom w:val="single" w:sz="8" w:space="0" w:color="auto"/>
            </w:tcBorders>
            <w:vAlign w:val="center"/>
          </w:tcPr>
          <w:p w14:paraId="6320F79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qvalue</w:t>
            </w:r>
            <w:proofErr w:type="spellEnd"/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201970E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rank</w:t>
            </w:r>
          </w:p>
        </w:tc>
        <w:tc>
          <w:tcPr>
            <w:tcW w:w="937" w:type="dxa"/>
            <w:tcBorders>
              <w:bottom w:val="single" w:sz="8" w:space="0" w:color="auto"/>
            </w:tcBorders>
            <w:vAlign w:val="center"/>
          </w:tcPr>
          <w:p w14:paraId="3B5F449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leading_edge</w:t>
            </w:r>
            <w:proofErr w:type="spellEnd"/>
          </w:p>
        </w:tc>
        <w:tc>
          <w:tcPr>
            <w:tcW w:w="1229" w:type="dxa"/>
            <w:tcBorders>
              <w:bottom w:val="single" w:sz="8" w:space="0" w:color="auto"/>
            </w:tcBorders>
            <w:vAlign w:val="center"/>
          </w:tcPr>
          <w:p w14:paraId="28081B7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ore_enrichment</w:t>
            </w:r>
            <w:proofErr w:type="spellEnd"/>
          </w:p>
        </w:tc>
        <w:tc>
          <w:tcPr>
            <w:tcW w:w="3218" w:type="dxa"/>
            <w:tcBorders>
              <w:bottom w:val="single" w:sz="8" w:space="0" w:color="auto"/>
            </w:tcBorders>
            <w:vAlign w:val="center"/>
          </w:tcPr>
          <w:p w14:paraId="2893AB32" w14:textId="77777777" w:rsidR="00C613B9" w:rsidRDefault="00C613B9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613B9" w14:paraId="45F0D927" w14:textId="77777777" w:rsidTr="00080B85">
        <w:trPr>
          <w:jc w:val="center"/>
        </w:trPr>
        <w:tc>
          <w:tcPr>
            <w:tcW w:w="148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5F76EB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PRIMARY_IMMUNODEFICIENCY</w:t>
            </w:r>
          </w:p>
        </w:tc>
        <w:tc>
          <w:tcPr>
            <w:tcW w:w="1477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1910C9C1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PRIMARY_IMMUNODEFICIENCY</w:t>
            </w:r>
          </w:p>
        </w:tc>
        <w:tc>
          <w:tcPr>
            <w:tcW w:w="147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6AE495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PRIMARY_IMMUNODEFICIENCY</w:t>
            </w:r>
          </w:p>
        </w:tc>
        <w:tc>
          <w:tcPr>
            <w:tcW w:w="81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EA6039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55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16B54F5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333615</w:t>
            </w:r>
          </w:p>
        </w:tc>
        <w:tc>
          <w:tcPr>
            <w:tcW w:w="862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DF6AB9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16472024</w:t>
            </w:r>
          </w:p>
        </w:tc>
        <w:tc>
          <w:tcPr>
            <w:tcW w:w="609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1214770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101839</w:t>
            </w:r>
          </w:p>
        </w:tc>
        <w:tc>
          <w:tcPr>
            <w:tcW w:w="70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821EDA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971205</w:t>
            </w:r>
          </w:p>
        </w:tc>
        <w:tc>
          <w:tcPr>
            <w:tcW w:w="85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F0DADF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7757917</w:t>
            </w:r>
          </w:p>
        </w:tc>
        <w:tc>
          <w:tcPr>
            <w:tcW w:w="937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172C2FD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06</w:t>
            </w:r>
          </w:p>
        </w:tc>
        <w:tc>
          <w:tcPr>
            <w:tcW w:w="1229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71F45E5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s=74%, list=31%, signal=51%</w:t>
            </w:r>
          </w:p>
        </w:tc>
        <w:tc>
          <w:tcPr>
            <w:tcW w:w="3218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6251F12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91/5993/5788/926/57379/8517/959/916/973/8625/3561/64421/915/7535/23495/6890/3543/958/5994/920/930/3575/29760/4261/695/3932</w:t>
            </w:r>
          </w:p>
        </w:tc>
      </w:tr>
      <w:tr w:rsidR="00C613B9" w14:paraId="7922A17A" w14:textId="77777777" w:rsidTr="00080B85">
        <w:trPr>
          <w:jc w:val="center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18A8AA93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CYTOKINE_CYTOKINE_RECEPTOR_INTERACTION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631A97D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CYTOKINE_CYTOKINE_RECEPTOR_INTERACTION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 w14:paraId="46C09B9B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CYTOKINE_CYTOKINE_RECEPTOR_INTERAC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0D54D21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1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center"/>
          </w:tcPr>
          <w:p w14:paraId="6340DC2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2885969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center"/>
          </w:tcPr>
          <w:p w14:paraId="707268F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3838709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14:paraId="7E2FB03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108383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14:paraId="039AB55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97120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371EFFA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7757917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6FAB664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62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34176A7A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s=33%, list=23%, signal=26%</w:t>
            </w:r>
          </w:p>
        </w:tc>
        <w:tc>
          <w:tcPr>
            <w:tcW w:w="3218" w:type="dxa"/>
            <w:tcBorders>
              <w:tl2br w:val="nil"/>
              <w:tr2bl w:val="nil"/>
            </w:tcBorders>
            <w:vAlign w:val="center"/>
          </w:tcPr>
          <w:p w14:paraId="29D1996B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95/6364/2057/7422/58191/23529/3586/3625/84957/6347/3552/2921/3569/3553/3459/7040/51330/2920/53833/1233/7424/3556/8744/7852/2919/970/6354/1230/29949/7850/5159/7124/27242/4804/6368/356/115650/643/10344/5008/3442/3587/3559/8740/1950/3589/3605/6351/3554/3604/3443/3601/9547/3624/80301/944/3577/4352/7048/6362/3446/11009/64806/8771/116379/91/55801/50615/1440/7293/3458/3976/5154/1237/1437/8600/6352/2829/10663/58985/3558/8200/64109/1235</w:t>
            </w:r>
          </w:p>
        </w:tc>
      </w:tr>
      <w:tr w:rsidR="00C613B9" w14:paraId="05DF9DB6" w14:textId="77777777" w:rsidTr="00080B85">
        <w:trPr>
          <w:jc w:val="center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1F1165E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CIRCADIAN_RHYTHM_MAMMAL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16DDD23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CIRCADIAN_RHYTHM_MAMMAL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 w14:paraId="501218A1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CIRCADIAN_RHYTHM_MAMMAL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280F6DE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center"/>
          </w:tcPr>
          <w:p w14:paraId="07E5E85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3362638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center"/>
          </w:tcPr>
          <w:p w14:paraId="7CEED1F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45540871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14:paraId="08A6898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37825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14:paraId="13EC4A4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19966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247884E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8050083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008776D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25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19359B96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s=50%, list=9%, signal=46%</w:t>
            </w:r>
          </w:p>
        </w:tc>
        <w:tc>
          <w:tcPr>
            <w:tcW w:w="3218" w:type="dxa"/>
            <w:tcBorders>
              <w:tl2br w:val="nil"/>
              <w:tr2bl w:val="nil"/>
            </w:tcBorders>
            <w:vAlign w:val="center"/>
          </w:tcPr>
          <w:p w14:paraId="01957A91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53/8864/8553/1407/1454/1408</w:t>
            </w:r>
          </w:p>
        </w:tc>
      </w:tr>
      <w:tr w:rsidR="00C613B9" w14:paraId="05725B14" w14:textId="77777777" w:rsidTr="00080B85">
        <w:trPr>
          <w:jc w:val="center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20CC5DD8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VALINE_LEUCINE_AND_ISOLEUCINE_DEGRADATION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320FFE5B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VALINE_LEUCINE_AND_ISOLEUCINE_DEGRADATION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 w14:paraId="3544E7E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VALINE_LEUCINE_AND_ISOLEUCINE_DEGRAD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146CF31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center"/>
          </w:tcPr>
          <w:p w14:paraId="3635B5E9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7572595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center"/>
          </w:tcPr>
          <w:p w14:paraId="341DC03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89429538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14:paraId="54D8457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57019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14:paraId="7BBFC06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493412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1EBCB61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399545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2C910B9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56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27C330F1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s=37%, list=12%, signal=33%</w:t>
            </w:r>
          </w:p>
        </w:tc>
        <w:tc>
          <w:tcPr>
            <w:tcW w:w="3218" w:type="dxa"/>
            <w:tcBorders>
              <w:tl2br w:val="nil"/>
              <w:tr2bl w:val="nil"/>
            </w:tcBorders>
            <w:vAlign w:val="center"/>
          </w:tcPr>
          <w:p w14:paraId="5216AB84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12/38/4329/549/3155/223/224/1629/84693/5019/27034/594/3033/56922/26275/34</w:t>
            </w:r>
          </w:p>
        </w:tc>
      </w:tr>
      <w:tr w:rsidR="00C613B9" w14:paraId="3C6BE05C" w14:textId="77777777" w:rsidTr="00080B85">
        <w:trPr>
          <w:jc w:val="center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130DB410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KEGG_RENAL_CELL_CARCINOMA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4726D196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RENAL_CELL_CARCINOMA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 w14:paraId="0F3170B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RENAL_CELL_CARCINOMA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428D51F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center"/>
          </w:tcPr>
          <w:p w14:paraId="341E2AF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5551674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center"/>
          </w:tcPr>
          <w:p w14:paraId="5C85623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34027956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14:paraId="6921665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67755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14:paraId="571AA08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493412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03D081C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399545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3E05ADD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62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26116646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s=36%, list=20%, signal=29%</w:t>
            </w:r>
          </w:p>
        </w:tc>
        <w:tc>
          <w:tcPr>
            <w:tcW w:w="3218" w:type="dxa"/>
            <w:tcBorders>
              <w:tl2br w:val="nil"/>
              <w:tr2bl w:val="nil"/>
            </w:tcBorders>
            <w:vAlign w:val="center"/>
          </w:tcPr>
          <w:p w14:paraId="034468C4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93/3091/7422/7040/208/6513/7424/7428/5295/8453/2889/5290/2034/998/673/5291/56924/1398/5781/1387/2033/5605/2885/1399</w:t>
            </w:r>
          </w:p>
        </w:tc>
      </w:tr>
      <w:tr w:rsidR="00C613B9" w14:paraId="18D1F96A" w14:textId="77777777" w:rsidTr="00080B85">
        <w:trPr>
          <w:jc w:val="center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03AF8EB8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P53_SIGNALING_PATHWAY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7109DFB3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P53_SIGNALING_PATHWAY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 w14:paraId="190C75B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P53_SIGNALING_PATHWAY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4AB19E9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center"/>
          </w:tcPr>
          <w:p w14:paraId="2FE1A37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4001654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center"/>
          </w:tcPr>
          <w:p w14:paraId="22D4ED2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63138971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14:paraId="0801EE4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87923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14:paraId="145CFE8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696316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2DD2176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0978208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1D74ADC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21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666FA5AC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s=42%, list=19%, signal=34%</w:t>
            </w:r>
          </w:p>
        </w:tc>
        <w:tc>
          <w:tcPr>
            <w:tcW w:w="3218" w:type="dxa"/>
            <w:tcBorders>
              <w:tl2br w:val="nil"/>
              <w:tr2bl w:val="nil"/>
            </w:tcBorders>
            <w:vAlign w:val="center"/>
          </w:tcPr>
          <w:p w14:paraId="0728CD82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95/1647/842/8493/836/1026/6477/50484/1029/83667/898/4194/4616/9134/4193/54205/64065/10912/51512/1643/1111/143686/5366/7057/3486/85417/64393</w:t>
            </w:r>
          </w:p>
        </w:tc>
      </w:tr>
      <w:tr w:rsidR="00C613B9" w14:paraId="626511B7" w14:textId="77777777" w:rsidTr="00080B85">
        <w:trPr>
          <w:jc w:val="center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5AD180D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PEROXISOME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457E053B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PEROXISOME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 w14:paraId="0EB2E1E3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PEROXISOME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4E5586F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center"/>
          </w:tcPr>
          <w:p w14:paraId="0F0710D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85551108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center"/>
          </w:tcPr>
          <w:p w14:paraId="71591E3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38848064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14:paraId="65CF3F4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164763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14:paraId="2B5FC44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061661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506D1FC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820711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08F6483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65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10DD914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s=37%, list=20%, signal=30%</w:t>
            </w:r>
          </w:p>
        </w:tc>
        <w:tc>
          <w:tcPr>
            <w:tcW w:w="3218" w:type="dxa"/>
            <w:tcBorders>
              <w:tl2br w:val="nil"/>
              <w:tr2bl w:val="nil"/>
            </w:tcBorders>
            <w:vAlign w:val="center"/>
          </w:tcPr>
          <w:p w14:paraId="4446EAF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95/10901/4358/8504/8443/54677/189/55825/10654/51/23600/5189/3155/26061/7498/225/5830/8310/5826/847/10455/83594/23417/2053/3417/196743/3295/10478/8799</w:t>
            </w:r>
          </w:p>
        </w:tc>
      </w:tr>
      <w:tr w:rsidR="00C613B9" w14:paraId="447295E6" w14:textId="77777777" w:rsidTr="00080B85">
        <w:trPr>
          <w:jc w:val="center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197F404C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MISMATCH_REPAIR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0AD5F6BC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MISMATCH_REPAIR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 w14:paraId="2493F072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MISMATCH_REPAIR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2C0D269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center"/>
          </w:tcPr>
          <w:p w14:paraId="71E8618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61141408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center"/>
          </w:tcPr>
          <w:p w14:paraId="417C122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20113349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14:paraId="515B70A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746794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14:paraId="5C1D143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571223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08F3264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7785264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6BAE6C5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71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1A139575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s=48%, list=17%, signal=40%</w:t>
            </w:r>
          </w:p>
        </w:tc>
        <w:tc>
          <w:tcPr>
            <w:tcW w:w="3218" w:type="dxa"/>
            <w:tcBorders>
              <w:tl2br w:val="nil"/>
              <w:tr2bl w:val="nil"/>
            </w:tcBorders>
            <w:vAlign w:val="center"/>
          </w:tcPr>
          <w:p w14:paraId="6AEF6A33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37/4292/3978/5985/29935/57804/6117/6118/5984/10714/4436</w:t>
            </w:r>
          </w:p>
        </w:tc>
      </w:tr>
      <w:tr w:rsidR="00C613B9" w14:paraId="7F9C133C" w14:textId="77777777" w:rsidTr="00080B85">
        <w:trPr>
          <w:jc w:val="center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64A3F83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PATHWAYS_IN_CANCER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0A071DB0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PATHWAYS_IN_CANCER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 w14:paraId="37769314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PATHWAYS_IN_CANCER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6609FD0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1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center"/>
          </w:tcPr>
          <w:p w14:paraId="6F2982C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8724431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center"/>
          </w:tcPr>
          <w:p w14:paraId="03D89EA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5636696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14:paraId="710949D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60996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14:paraId="5E8EAF1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571223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128EF8D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7785264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5332DA7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18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2A0E8A54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s=28%, list=21%, signal=22%</w:t>
            </w:r>
          </w:p>
        </w:tc>
        <w:tc>
          <w:tcPr>
            <w:tcW w:w="3218" w:type="dxa"/>
            <w:tcBorders>
              <w:tl2br w:val="nil"/>
              <w:tr2bl w:val="nil"/>
            </w:tcBorders>
            <w:vAlign w:val="center"/>
          </w:tcPr>
          <w:p w14:paraId="0ABF5C63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88/4893/3091/3914/7422/842/4318/836/1026/8030/5337/4824/9618/861/5914/3569/7471/10342/7040/208/6513/1029/7424/7428/5743/5295/2254/4149/83593/1869/8453/7855/898/5970/5290/8324/5159/329/2034/7187/998/9134/7704/4193/54205/4312/7481/673/652/5291/2248/356/3674/1398/7472/1950/4089/3480/9063/7849/1284/8817/8325/5727/7048/1387/26281/7476/2737/2033/1499/5605/598/4791/8322/2885/3913/7189/2335/5599/3675/1399/8326/5154/26291/5468/25/637/3909</w:t>
            </w:r>
          </w:p>
        </w:tc>
      </w:tr>
      <w:tr w:rsidR="00C613B9" w14:paraId="71C97741" w14:textId="77777777" w:rsidTr="00080B85">
        <w:trPr>
          <w:jc w:val="center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4AB30BB8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GLYCOSAMINOGLYCAN_BIOSYNTHESIS_KERATAN_SULFATE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5B79E112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GLYCOSAMINOGLYCAN_BIOSYNTHESIS_KERATAN_SULFATE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 w14:paraId="589C905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GLYCOSAMINOGLYCAN_BIOSYNTHESIS_KERATAN_SULFATE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4578CDB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center"/>
          </w:tcPr>
          <w:p w14:paraId="2CB400C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1729791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center"/>
          </w:tcPr>
          <w:p w14:paraId="00E5E94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79228029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14:paraId="2AA8E2F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335098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14:paraId="3AB70C1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905981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5B4174D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0389787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67055C9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46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6D208918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s=71%, list=26%, signal=53%</w:t>
            </w:r>
          </w:p>
        </w:tc>
        <w:tc>
          <w:tcPr>
            <w:tcW w:w="3218" w:type="dxa"/>
            <w:tcBorders>
              <w:tl2br w:val="nil"/>
              <w:tr2bl w:val="nil"/>
            </w:tcBorders>
            <w:vAlign w:val="center"/>
          </w:tcPr>
          <w:p w14:paraId="41053C20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83/93010/8702/10678/8704/10164/2530/6482/8534/6487</w:t>
            </w:r>
          </w:p>
        </w:tc>
      </w:tr>
      <w:tr w:rsidR="00C613B9" w14:paraId="7BD2E0D8" w14:textId="77777777" w:rsidTr="00080B85">
        <w:trPr>
          <w:jc w:val="center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5DB7E062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ENDOCYTOSIS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26A04F1B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ENDOCYTOSIS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 w14:paraId="611EB24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ENDOCYTOSIS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635EE1B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4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center"/>
          </w:tcPr>
          <w:p w14:paraId="44766C1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5240951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center"/>
          </w:tcPr>
          <w:p w14:paraId="21C8C4E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1586968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14:paraId="5131CCA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320907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14:paraId="413750F9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905981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68B693D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0389787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0EA5207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51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248752B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s=24%, list=14%, signal=21%</w:t>
            </w:r>
          </w:p>
        </w:tc>
        <w:tc>
          <w:tcPr>
            <w:tcW w:w="3218" w:type="dxa"/>
            <w:tcBorders>
              <w:tl2br w:val="nil"/>
              <w:tr2bl w:val="nil"/>
            </w:tcBorders>
            <w:vAlign w:val="center"/>
          </w:tcPr>
          <w:p w14:paraId="0ED15A9A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844/79720/51100/7037/83737/5337/128866/55048/5878/57154/80223/6455/7852/84552/25978/5868/2149/10938/8027/84440/1212/998/9146/4193/1759/9922/7251/55738/116984/6714/3559/1950/200576/3480/26056/84313/1175/3306/23327/29924/2870/9101</w:t>
            </w:r>
          </w:p>
        </w:tc>
      </w:tr>
      <w:tr w:rsidR="00C613B9" w14:paraId="01D8794E" w14:textId="77777777" w:rsidTr="00080B85">
        <w:trPr>
          <w:jc w:val="center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2154DF1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NEUROTROPHIN_SIGNALING_PATHWAY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4C611F4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NEUROTROPHIN_SIGNALING_PATHWAY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 w14:paraId="2A2CF72B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NEUROTROPHIN_SIGNALING_PATHWAY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4323FD39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center"/>
          </w:tcPr>
          <w:p w14:paraId="3C37D47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3035291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center"/>
          </w:tcPr>
          <w:p w14:paraId="151691F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26849683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14:paraId="679CFFE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596739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14:paraId="3C5009A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981666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6FF1E9E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097864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7A68E29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17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1EFC7D6A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s=26%, list=13%, signal=22%</w:t>
            </w:r>
          </w:p>
        </w:tc>
        <w:tc>
          <w:tcPr>
            <w:tcW w:w="3218" w:type="dxa"/>
            <w:tcBorders>
              <w:tl2br w:val="nil"/>
              <w:tr2bl w:val="nil"/>
            </w:tcBorders>
            <w:vAlign w:val="center"/>
          </w:tcPr>
          <w:p w14:paraId="07BC4275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98/4893/8767/396/5663/7534/208/10019/9261/4794/468/5295/5600/817/2889/11108/5970/5290/998/10971/4804/8660/673/5291/2309/356/7532/4793/1398/10603/5781/3656</w:t>
            </w:r>
          </w:p>
        </w:tc>
      </w:tr>
      <w:tr w:rsidR="00C613B9" w14:paraId="4DEFFA13" w14:textId="77777777" w:rsidTr="00080B85">
        <w:trPr>
          <w:jc w:val="center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4DE05DB5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TGF_BETA_SIGNALING_PATHWAY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61335AC4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TGF_BETA_SIGNALING_PATHWAY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 w14:paraId="0BAA8A3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TGF_BETA_SIGNALING_PATHWAY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3BD3A94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center"/>
          </w:tcPr>
          <w:p w14:paraId="0E357AE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2752573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center"/>
          </w:tcPr>
          <w:p w14:paraId="37A079C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48880232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14:paraId="36B6CB1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051052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14:paraId="0876744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318412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091DA8F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3598634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3FE35CF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25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540488F0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s=35%, list=23%, signal=27%</w:t>
            </w:r>
          </w:p>
        </w:tc>
        <w:tc>
          <w:tcPr>
            <w:tcW w:w="3218" w:type="dxa"/>
            <w:tcBorders>
              <w:tl2br w:val="nil"/>
              <w:tr2bl w:val="nil"/>
            </w:tcBorders>
            <w:vAlign w:val="center"/>
          </w:tcPr>
          <w:p w14:paraId="7653095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88/4092/3625/5515/57154/7040/3397/3399/4091/6198/7124/4052/5519/652/4086/9372/4089/8646/7057/3624/7048/1387/3398/2033/3458/6667/654/8200/7027/7060</w:t>
            </w:r>
          </w:p>
        </w:tc>
      </w:tr>
      <w:tr w:rsidR="00C613B9" w14:paraId="352CBA0E" w14:textId="77777777" w:rsidTr="00080B85">
        <w:trPr>
          <w:jc w:val="center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4EFA0C60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HOMOLOGOUS_RECOMBINATION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00FB58B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HOMOLOGOUS_RECOMBINATION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 w14:paraId="4CDE4921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HOMOLOGOUS_RECOMBINAT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177FE5B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center"/>
          </w:tcPr>
          <w:p w14:paraId="61D603C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22938748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center"/>
          </w:tcPr>
          <w:p w14:paraId="1E7EDE8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48751189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14:paraId="126C103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391006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14:paraId="7656159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402876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796DCC1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4255786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626CE17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74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02F52DC8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s=42%, list=17%, signal=35%</w:t>
            </w:r>
          </w:p>
        </w:tc>
        <w:tc>
          <w:tcPr>
            <w:tcW w:w="3218" w:type="dxa"/>
            <w:tcBorders>
              <w:tl2br w:val="nil"/>
              <w:tr2bl w:val="nil"/>
            </w:tcBorders>
            <w:vAlign w:val="center"/>
          </w:tcPr>
          <w:p w14:paraId="29D1C511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935/57804/7516/5892/10111/6117/8940/6118/10714/80198/5893</w:t>
            </w:r>
          </w:p>
        </w:tc>
      </w:tr>
      <w:tr w:rsidR="00C613B9" w14:paraId="410C04C5" w14:textId="77777777" w:rsidTr="00080B85">
        <w:trPr>
          <w:jc w:val="center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705FD942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FATTY_ACID_METABOLISM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0ED4560B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FATTY_ACID_METABOLISM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 w14:paraId="25AA8285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FATTY_ACID_METABOLISM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03C32EC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center"/>
          </w:tcPr>
          <w:p w14:paraId="2CFA257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29138048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center"/>
          </w:tcPr>
          <w:p w14:paraId="58E8506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87344207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14:paraId="141D352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58930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14:paraId="0255FF5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402876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555F318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4255786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4857BEA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62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3DA3337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s=34%, list=20%, signal=27%</w:t>
            </w:r>
          </w:p>
        </w:tc>
        <w:tc>
          <w:tcPr>
            <w:tcW w:w="3218" w:type="dxa"/>
            <w:tcBorders>
              <w:tl2br w:val="nil"/>
              <w:tr2bl w:val="nil"/>
            </w:tcBorders>
            <w:vAlign w:val="center"/>
          </w:tcPr>
          <w:p w14:paraId="4C8F9AF0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/1892/501/1375/38/51/8310/223/224/2639/10455/3033/128/34</w:t>
            </w:r>
          </w:p>
        </w:tc>
      </w:tr>
      <w:tr w:rsidR="00C613B9" w14:paraId="543DF462" w14:textId="77777777" w:rsidTr="00080B85">
        <w:trPr>
          <w:jc w:val="center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4D2BC395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BLADDER_CANCER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6D7EA0C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BLADDER_CANCER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 w14:paraId="1B028ED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BLADDER_CANCER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0BD2FB9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center"/>
          </w:tcPr>
          <w:p w14:paraId="4D07DA1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8870143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center"/>
          </w:tcPr>
          <w:p w14:paraId="1B76012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93931983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14:paraId="0AAC9959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948393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14:paraId="697073F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478269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11E0681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4842368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743403C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42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5C43F3C1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s=30%, list=15%, signal=26%</w:t>
            </w:r>
          </w:p>
        </w:tc>
        <w:tc>
          <w:tcPr>
            <w:tcW w:w="3218" w:type="dxa"/>
            <w:tcBorders>
              <w:tl2br w:val="nil"/>
              <w:tr2bl w:val="nil"/>
            </w:tcBorders>
            <w:vAlign w:val="center"/>
          </w:tcPr>
          <w:p w14:paraId="6E92B13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93/7422/4318/1026/1029/7424/1869/4193/4312/673/1950/7057</w:t>
            </w:r>
          </w:p>
        </w:tc>
      </w:tr>
      <w:tr w:rsidR="00C613B9" w14:paraId="7F1A7B43" w14:textId="77777777" w:rsidTr="00080B85">
        <w:trPr>
          <w:jc w:val="center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28045BD8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JAK_STAT_SIGNALING_PATHWAY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787F9E94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JAK_STAT_SIGNALING_PATHWAY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 w14:paraId="42F1D4F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JAK_STAT_SIGNALING_PATHWAY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4617951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6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center"/>
          </w:tcPr>
          <w:p w14:paraId="09F6146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8511324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center"/>
          </w:tcPr>
          <w:p w14:paraId="2DE1F02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94415052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14:paraId="653848D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137531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14:paraId="226696F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478269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6ADA0F9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4842368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7D67EB9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56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58DE5FE3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s=32%, list=23%, signal=25%</w:t>
            </w:r>
          </w:p>
        </w:tc>
        <w:tc>
          <w:tcPr>
            <w:tcW w:w="3218" w:type="dxa"/>
            <w:tcBorders>
              <w:tl2br w:val="nil"/>
              <w:tr2bl w:val="nil"/>
            </w:tcBorders>
            <w:vAlign w:val="center"/>
          </w:tcPr>
          <w:p w14:paraId="0D6A249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57/23529/3586/200734/30837/10253/3569/3459/10252/53833/208/5295/122809/6775/5290/8027/29949/5291/8651/81848/5008/3442/3587/3559/5781/3589/9063/3443/3601/4352/1387/3446/11009/2033/116379/598/55801/50615/1440/2885/3458/9021/3976/1437/58985/3558/64109</w:t>
            </w:r>
          </w:p>
        </w:tc>
      </w:tr>
      <w:tr w:rsidR="00C613B9" w14:paraId="54270335" w14:textId="77777777" w:rsidTr="00080B85">
        <w:trPr>
          <w:jc w:val="center"/>
        </w:trPr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69C83DDC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COMPLEMENT_AND_COAGULATION_CASCADES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vAlign w:val="center"/>
          </w:tcPr>
          <w:p w14:paraId="5B19B42D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COMPLEMENT_AND_COAGULATION_CASCADES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center"/>
          </w:tcPr>
          <w:p w14:paraId="31E9B8E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COMPLEMENT_AND_COAGULATION_CASCADES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192AFD59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center"/>
          </w:tcPr>
          <w:p w14:paraId="3029704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4034955</w:t>
            </w:r>
          </w:p>
        </w:tc>
        <w:tc>
          <w:tcPr>
            <w:tcW w:w="862" w:type="dxa"/>
            <w:tcBorders>
              <w:tl2br w:val="nil"/>
              <w:tr2bl w:val="nil"/>
            </w:tcBorders>
            <w:vAlign w:val="center"/>
          </w:tcPr>
          <w:p w14:paraId="51B8901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3596776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14:paraId="70A09309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404675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center"/>
          </w:tcPr>
          <w:p w14:paraId="60EC0D7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502556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69489CF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5031335</w:t>
            </w:r>
          </w:p>
        </w:tc>
        <w:tc>
          <w:tcPr>
            <w:tcW w:w="937" w:type="dxa"/>
            <w:tcBorders>
              <w:tl2br w:val="nil"/>
              <w:tr2bl w:val="nil"/>
            </w:tcBorders>
            <w:vAlign w:val="center"/>
          </w:tcPr>
          <w:p w14:paraId="1438401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92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27462454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s=49%, list=31%, signal=33%</w:t>
            </w:r>
          </w:p>
        </w:tc>
        <w:tc>
          <w:tcPr>
            <w:tcW w:w="3218" w:type="dxa"/>
            <w:tcBorders>
              <w:tl2br w:val="nil"/>
              <w:tr2bl w:val="nil"/>
            </w:tcBorders>
            <w:vAlign w:val="center"/>
          </w:tcPr>
          <w:p w14:paraId="3AB97676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56/728/5329/5328/2152/715/7035/2160/3053/2149/2161/5104/5265/718/7450/2159/629/716/5627/735/730/3426/624/2158/713/1604/2243/719/2/721/5327/731/2155</w:t>
            </w:r>
          </w:p>
        </w:tc>
      </w:tr>
    </w:tbl>
    <w:p w14:paraId="7A8BF4D0" w14:textId="77777777" w:rsidR="00080B85" w:rsidRDefault="00080B85">
      <w:pPr>
        <w:rPr>
          <w:rFonts w:ascii="Times New Roman" w:hAnsi="Times New Roman" w:cs="Times New Roman"/>
          <w:sz w:val="18"/>
          <w:szCs w:val="21"/>
        </w:rPr>
      </w:pPr>
    </w:p>
    <w:p w14:paraId="1DDDF821" w14:textId="77777777" w:rsidR="00080B85" w:rsidRPr="00C15D43" w:rsidRDefault="00080B85">
      <w:pPr>
        <w:rPr>
          <w:rFonts w:ascii="Times New Roman" w:hAnsi="Times New Roman" w:cs="Times New Roman"/>
          <w:sz w:val="16"/>
          <w:szCs w:val="20"/>
        </w:rPr>
      </w:pPr>
    </w:p>
    <w:p w14:paraId="03470E2F" w14:textId="77777777" w:rsidR="00C613B9" w:rsidRPr="00C15D43" w:rsidRDefault="0000000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15D43">
        <w:rPr>
          <w:rFonts w:ascii="Times New Roman" w:hAnsi="Times New Roman" w:cs="Times New Roman"/>
          <w:b/>
          <w:bCs/>
          <w:sz w:val="22"/>
          <w:szCs w:val="22"/>
        </w:rPr>
        <w:t>GLCE</w:t>
      </w:r>
    </w:p>
    <w:tbl>
      <w:tblPr>
        <w:tblW w:w="1417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6"/>
        <w:gridCol w:w="1326"/>
        <w:gridCol w:w="1326"/>
        <w:gridCol w:w="788"/>
        <w:gridCol w:w="559"/>
        <w:gridCol w:w="554"/>
        <w:gridCol w:w="524"/>
        <w:gridCol w:w="521"/>
        <w:gridCol w:w="513"/>
        <w:gridCol w:w="898"/>
        <w:gridCol w:w="840"/>
        <w:gridCol w:w="4999"/>
      </w:tblGrid>
      <w:tr w:rsidR="00C613B9" w14:paraId="61F8FB2C" w14:textId="77777777">
        <w:trPr>
          <w:tblHeader/>
          <w:jc w:val="center"/>
        </w:trPr>
        <w:tc>
          <w:tcPr>
            <w:tcW w:w="1326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1E42512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1326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3950FCD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1326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3398461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setSize</w:t>
            </w:r>
            <w:proofErr w:type="spellEnd"/>
          </w:p>
        </w:tc>
        <w:tc>
          <w:tcPr>
            <w:tcW w:w="788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7FDE13F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enrichmentScore</w:t>
            </w:r>
            <w:proofErr w:type="spellEnd"/>
          </w:p>
        </w:tc>
        <w:tc>
          <w:tcPr>
            <w:tcW w:w="559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3A955C8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NES</w:t>
            </w:r>
          </w:p>
        </w:tc>
        <w:tc>
          <w:tcPr>
            <w:tcW w:w="554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76C57EC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pvalue</w:t>
            </w:r>
            <w:proofErr w:type="spellEnd"/>
          </w:p>
        </w:tc>
        <w:tc>
          <w:tcPr>
            <w:tcW w:w="524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39A28BC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p.adjust</w:t>
            </w:r>
            <w:proofErr w:type="spellEnd"/>
            <w:proofErr w:type="gramEnd"/>
          </w:p>
        </w:tc>
        <w:tc>
          <w:tcPr>
            <w:tcW w:w="521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06005B9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qvalue</w:t>
            </w:r>
            <w:proofErr w:type="spellEnd"/>
          </w:p>
        </w:tc>
        <w:tc>
          <w:tcPr>
            <w:tcW w:w="513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577D207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rank</w:t>
            </w:r>
          </w:p>
        </w:tc>
        <w:tc>
          <w:tcPr>
            <w:tcW w:w="898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4826AF9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leading_edge</w:t>
            </w:r>
            <w:proofErr w:type="spellEnd"/>
          </w:p>
        </w:tc>
        <w:tc>
          <w:tcPr>
            <w:tcW w:w="840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7FA4028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core_enrichment</w:t>
            </w:r>
            <w:proofErr w:type="spellEnd"/>
          </w:p>
        </w:tc>
        <w:tc>
          <w:tcPr>
            <w:tcW w:w="4999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75842FE2" w14:textId="77777777" w:rsidR="00C613B9" w:rsidRDefault="00C613B9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</w:p>
        </w:tc>
      </w:tr>
      <w:tr w:rsidR="00C613B9" w14:paraId="18F8121E" w14:textId="77777777">
        <w:trPr>
          <w:jc w:val="center"/>
        </w:trPr>
        <w:tc>
          <w:tcPr>
            <w:tcW w:w="1326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61F55F4C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EROXISOME</w:t>
            </w:r>
          </w:p>
        </w:tc>
        <w:tc>
          <w:tcPr>
            <w:tcW w:w="1326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57BDAFF2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EROXISOME</w:t>
            </w:r>
          </w:p>
        </w:tc>
        <w:tc>
          <w:tcPr>
            <w:tcW w:w="1326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35E95E9B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EROXISOME</w:t>
            </w:r>
          </w:p>
        </w:tc>
        <w:tc>
          <w:tcPr>
            <w:tcW w:w="788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062A039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559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11E52FD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08753683</w:t>
            </w:r>
          </w:p>
        </w:tc>
        <w:tc>
          <w:tcPr>
            <w:tcW w:w="554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36A1EF3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03944238</w:t>
            </w:r>
          </w:p>
        </w:tc>
        <w:tc>
          <w:tcPr>
            <w:tcW w:w="524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1483EA4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66E-06</w:t>
            </w:r>
          </w:p>
        </w:tc>
        <w:tc>
          <w:tcPr>
            <w:tcW w:w="521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44C0692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613007</w:t>
            </w:r>
          </w:p>
        </w:tc>
        <w:tc>
          <w:tcPr>
            <w:tcW w:w="513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51F2D27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48746</w:t>
            </w:r>
          </w:p>
        </w:tc>
        <w:tc>
          <w:tcPr>
            <w:tcW w:w="898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7242CCE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26</w:t>
            </w:r>
          </w:p>
        </w:tc>
        <w:tc>
          <w:tcPr>
            <w:tcW w:w="840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4BB1D546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53%, list=26%, signal=39%</w:t>
            </w:r>
          </w:p>
        </w:tc>
        <w:tc>
          <w:tcPr>
            <w:tcW w:w="4999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7DF57CB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95/8799/3417/196743/10478/10455/3155/23417/51/8310/847/10654/5052/8443/8504/55825/23600/4358/5826/26061/225/5189/2053/10901/5195/5830/83594/215/55711/8800/11264/51703/1891/2182/10005/30/5824/5190/55670/9409/4598</w:t>
            </w:r>
          </w:p>
        </w:tc>
      </w:tr>
      <w:tr w:rsidR="00C613B9" w14:paraId="4EBA4F73" w14:textId="77777777">
        <w:trPr>
          <w:jc w:val="center"/>
        </w:trPr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273F5A5D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CYTOKINE_CYTOKINE_RECEPTOR_INTERACTION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3259D9A3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CYTOKINE_CYTOKINE_RECEPTOR_INTERACTION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0076951D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CYTOKINE_CYTOKINE_RECEPTOR_INTERACTION</w:t>
            </w:r>
          </w:p>
        </w:tc>
        <w:tc>
          <w:tcPr>
            <w:tcW w:w="788" w:type="dxa"/>
            <w:tcBorders>
              <w:tl2br w:val="nil"/>
              <w:tr2bl w:val="nil"/>
            </w:tcBorders>
            <w:vAlign w:val="center"/>
          </w:tcPr>
          <w:p w14:paraId="627A40A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1</w:t>
            </w:r>
          </w:p>
        </w:tc>
        <w:tc>
          <w:tcPr>
            <w:tcW w:w="559" w:type="dxa"/>
            <w:tcBorders>
              <w:tl2br w:val="nil"/>
              <w:tr2bl w:val="nil"/>
            </w:tcBorders>
            <w:vAlign w:val="center"/>
          </w:tcPr>
          <w:p w14:paraId="7F630A29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330859776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14:paraId="3578BA6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710155097</w:t>
            </w:r>
          </w:p>
        </w:tc>
        <w:tc>
          <w:tcPr>
            <w:tcW w:w="524" w:type="dxa"/>
            <w:tcBorders>
              <w:tl2br w:val="nil"/>
              <w:tr2bl w:val="nil"/>
            </w:tcBorders>
            <w:vAlign w:val="center"/>
          </w:tcPr>
          <w:p w14:paraId="0937252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0E-06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center"/>
          </w:tcPr>
          <w:p w14:paraId="4A98671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613007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14:paraId="4F5B05E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48746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2C9A26A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16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02367A04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33%, list=21%, signal=27%</w:t>
            </w:r>
          </w:p>
        </w:tc>
        <w:tc>
          <w:tcPr>
            <w:tcW w:w="4999" w:type="dxa"/>
            <w:tcBorders>
              <w:tl2br w:val="nil"/>
              <w:tr2bl w:val="nil"/>
            </w:tcBorders>
            <w:vAlign w:val="center"/>
          </w:tcPr>
          <w:p w14:paraId="12C481B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76/4233/55801/6348/5159/8771/8792/944/4283/2829/6352/116379/7293/2323/3563/83729/3589/2324/7850/3581/64109/414062/3587/3442/3554/3976/56477/10803/3604/9547/658/5154/115650/1233/10344/1235/53833/80301/1230/1950/2833/8200/27242/643/3601/1270/7424/1896/3624/27190/29949/6351/3459/7048/8740/3569/51330/970/4804/6368/50615/7422/3586/7040/2057/5008/23529/3625/7124/3556/6354/6347/2921/84957/2919/2920/7852/58191/3552/8744/6364/8795/3553</w:t>
            </w:r>
          </w:p>
        </w:tc>
      </w:tr>
      <w:tr w:rsidR="00C613B9" w14:paraId="2984BDD8" w14:textId="77777777">
        <w:trPr>
          <w:jc w:val="center"/>
        </w:trPr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0A46EFA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VALINE_LEUCINE_AND_ISOLEUCINE_DEGRADATION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50610C75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VALINE_LEUCINE_AND_ISOLEUCINE_DEGRADATION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5EB2132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VALINE_LEUCINE_AND_ISOLEUCINE_DEGRADATION</w:t>
            </w:r>
          </w:p>
        </w:tc>
        <w:tc>
          <w:tcPr>
            <w:tcW w:w="788" w:type="dxa"/>
            <w:tcBorders>
              <w:tl2br w:val="nil"/>
              <w:tr2bl w:val="nil"/>
            </w:tcBorders>
            <w:vAlign w:val="center"/>
          </w:tcPr>
          <w:p w14:paraId="74695F6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559" w:type="dxa"/>
            <w:tcBorders>
              <w:tl2br w:val="nil"/>
              <w:tr2bl w:val="nil"/>
            </w:tcBorders>
            <w:vAlign w:val="center"/>
          </w:tcPr>
          <w:p w14:paraId="56112199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4317277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14:paraId="44E5F4E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09118206</w:t>
            </w:r>
          </w:p>
        </w:tc>
        <w:tc>
          <w:tcPr>
            <w:tcW w:w="524" w:type="dxa"/>
            <w:tcBorders>
              <w:tl2br w:val="nil"/>
              <w:tr2bl w:val="nil"/>
            </w:tcBorders>
            <w:vAlign w:val="center"/>
          </w:tcPr>
          <w:p w14:paraId="480BF5E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3637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center"/>
          </w:tcPr>
          <w:p w14:paraId="7CF27AE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8364132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14:paraId="2B2D08B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6651111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083FCFB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7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4FB82AD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63%, list=25%, signal=47%</w:t>
            </w:r>
          </w:p>
        </w:tc>
        <w:tc>
          <w:tcPr>
            <w:tcW w:w="4999" w:type="dxa"/>
            <w:tcBorders>
              <w:tl2br w:val="nil"/>
              <w:tr2bl w:val="nil"/>
            </w:tcBorders>
            <w:vAlign w:val="center"/>
          </w:tcPr>
          <w:p w14:paraId="1CC4D121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/26275/3033/3155/56922/38/549/84693/27034/5019/11112/1892/224/223/4329/1629/587/594/5095/593/3032/219/39/30/64087/18/5096</w:t>
            </w:r>
          </w:p>
        </w:tc>
      </w:tr>
      <w:tr w:rsidR="00C613B9" w14:paraId="605DA3D7" w14:textId="77777777">
        <w:trPr>
          <w:jc w:val="center"/>
        </w:trPr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2F0DF66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ATHWAYS_IN_CANCER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799C3831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ATHWAYS_IN_CANCER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5A8C9EB5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ATHWAYS_IN_CANCER</w:t>
            </w:r>
          </w:p>
        </w:tc>
        <w:tc>
          <w:tcPr>
            <w:tcW w:w="788" w:type="dxa"/>
            <w:tcBorders>
              <w:tl2br w:val="nil"/>
              <w:tr2bl w:val="nil"/>
            </w:tcBorders>
            <w:vAlign w:val="center"/>
          </w:tcPr>
          <w:p w14:paraId="66B65B7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1</w:t>
            </w:r>
          </w:p>
        </w:tc>
        <w:tc>
          <w:tcPr>
            <w:tcW w:w="559" w:type="dxa"/>
            <w:tcBorders>
              <w:tl2br w:val="nil"/>
              <w:tr2bl w:val="nil"/>
            </w:tcBorders>
            <w:vAlign w:val="center"/>
          </w:tcPr>
          <w:p w14:paraId="0DD4A66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77205846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14:paraId="18658DE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74058927</w:t>
            </w:r>
          </w:p>
        </w:tc>
        <w:tc>
          <w:tcPr>
            <w:tcW w:w="524" w:type="dxa"/>
            <w:tcBorders>
              <w:tl2br w:val="nil"/>
              <w:tr2bl w:val="nil"/>
            </w:tcBorders>
            <w:vAlign w:val="center"/>
          </w:tcPr>
          <w:p w14:paraId="6712414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83203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center"/>
          </w:tcPr>
          <w:p w14:paraId="17858D4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8427348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14:paraId="0976441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6701381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379526D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6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19D83F83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24%, list=16%, signal=21%</w:t>
            </w:r>
          </w:p>
        </w:tc>
        <w:tc>
          <w:tcPr>
            <w:tcW w:w="4999" w:type="dxa"/>
            <w:tcBorders>
              <w:tl2br w:val="nil"/>
              <w:tr2bl w:val="nil"/>
            </w:tcBorders>
            <w:vAlign w:val="center"/>
          </w:tcPr>
          <w:p w14:paraId="6DCECE3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85/4089/1398/3909/1499/6469/10297/8323/1387/2122/5154/3674/329/1399/3480/2033/2260/1029/8326/652/7187/330/27006/2308/89780/1950/8325/5467/7481/7424/8324/7189/25/7476/7704/10342/7428/4193/7048/2248/3569/83593/998/9063/1869/4791/208/7422/6513/4149/2034/5290/861/7471/8453/8817/5970/5337/842/8030/7040/2254/5914/5599/5743/4824/836/1026/4893/898/4318/3091/5295/9618/54205/4088/3914</w:t>
            </w:r>
          </w:p>
        </w:tc>
      </w:tr>
      <w:tr w:rsidR="00C613B9" w14:paraId="0DBADFD8" w14:textId="77777777">
        <w:trPr>
          <w:jc w:val="center"/>
        </w:trPr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241730E4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CITRATE_CYCLE_TCA_CYCLE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40BAFD4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CITRATE_CYCLE_TCA_CYCLE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234DE7FB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CITRATE_CYCLE_TCA_CYCL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vAlign w:val="center"/>
          </w:tcPr>
          <w:p w14:paraId="71620F3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559" w:type="dxa"/>
            <w:tcBorders>
              <w:tl2br w:val="nil"/>
              <w:tr2bl w:val="nil"/>
            </w:tcBorders>
            <w:vAlign w:val="center"/>
          </w:tcPr>
          <w:p w14:paraId="5C71648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0179079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14:paraId="7CCD42D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28170788</w:t>
            </w:r>
          </w:p>
        </w:tc>
        <w:tc>
          <w:tcPr>
            <w:tcW w:w="524" w:type="dxa"/>
            <w:tcBorders>
              <w:tl2br w:val="nil"/>
              <w:tr2bl w:val="nil"/>
            </w:tcBorders>
            <w:vAlign w:val="center"/>
          </w:tcPr>
          <w:p w14:paraId="15750FF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37829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center"/>
          </w:tcPr>
          <w:p w14:paraId="5FA7181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3921113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14:paraId="79E0CCC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1069993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2147DEA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65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7876DB1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47%, list=16%, signal=39%</w:t>
            </w:r>
          </w:p>
        </w:tc>
        <w:tc>
          <w:tcPr>
            <w:tcW w:w="4999" w:type="dxa"/>
            <w:tcBorders>
              <w:tl2br w:val="nil"/>
              <w:tr2bl w:val="nil"/>
            </w:tcBorders>
            <w:vAlign w:val="center"/>
          </w:tcPr>
          <w:p w14:paraId="0329238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17/48/4191/5106/8802/5160/5162/6391/2271/50/4190/6392/3419/47</w:t>
            </w:r>
          </w:p>
        </w:tc>
      </w:tr>
      <w:tr w:rsidR="00C613B9" w14:paraId="269BC3A5" w14:textId="77777777">
        <w:trPr>
          <w:jc w:val="center"/>
        </w:trPr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0C508B4A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CIRCADIAN_RHYTHM_MAMMAL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5AD12EE0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CIRCADIAN_RHYTHM_MAMMAL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0CAB5251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CIRCADIAN_RHYTHM_MAMMAL</w:t>
            </w:r>
          </w:p>
        </w:tc>
        <w:tc>
          <w:tcPr>
            <w:tcW w:w="788" w:type="dxa"/>
            <w:tcBorders>
              <w:tl2br w:val="nil"/>
              <w:tr2bl w:val="nil"/>
            </w:tcBorders>
            <w:vAlign w:val="center"/>
          </w:tcPr>
          <w:p w14:paraId="7DF3CC2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559" w:type="dxa"/>
            <w:tcBorders>
              <w:tl2br w:val="nil"/>
              <w:tr2bl w:val="nil"/>
            </w:tcBorders>
            <w:vAlign w:val="center"/>
          </w:tcPr>
          <w:p w14:paraId="30A70CB9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19125609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14:paraId="6471A2B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961503283</w:t>
            </w:r>
          </w:p>
        </w:tc>
        <w:tc>
          <w:tcPr>
            <w:tcW w:w="524" w:type="dxa"/>
            <w:tcBorders>
              <w:tl2br w:val="nil"/>
              <w:tr2bl w:val="nil"/>
            </w:tcBorders>
            <w:vAlign w:val="center"/>
          </w:tcPr>
          <w:p w14:paraId="3556C2E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984866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center"/>
          </w:tcPr>
          <w:p w14:paraId="2ED5679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1784188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14:paraId="11DA563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7322667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7D6DD39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777F443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67%, list=13%, signal=58%</w:t>
            </w:r>
          </w:p>
        </w:tc>
        <w:tc>
          <w:tcPr>
            <w:tcW w:w="4999" w:type="dxa"/>
            <w:tcBorders>
              <w:tl2br w:val="nil"/>
              <w:tr2bl w:val="nil"/>
            </w:tcBorders>
            <w:vAlign w:val="center"/>
          </w:tcPr>
          <w:p w14:paraId="141511C2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72/5187/1454/8553/1408/1407/8864/1453</w:t>
            </w:r>
          </w:p>
        </w:tc>
      </w:tr>
      <w:tr w:rsidR="00C613B9" w14:paraId="771C0EF9" w14:textId="77777777">
        <w:trPr>
          <w:jc w:val="center"/>
        </w:trPr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713D192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MISMATCH_REPAIR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1C712693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MISMATCH_REPAIR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12304D8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MISMATCH_REPAIR</w:t>
            </w:r>
          </w:p>
        </w:tc>
        <w:tc>
          <w:tcPr>
            <w:tcW w:w="788" w:type="dxa"/>
            <w:tcBorders>
              <w:tl2br w:val="nil"/>
              <w:tr2bl w:val="nil"/>
            </w:tcBorders>
            <w:vAlign w:val="center"/>
          </w:tcPr>
          <w:p w14:paraId="71B7420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559" w:type="dxa"/>
            <w:tcBorders>
              <w:tl2br w:val="nil"/>
              <w:tr2bl w:val="nil"/>
            </w:tcBorders>
            <w:vAlign w:val="center"/>
          </w:tcPr>
          <w:p w14:paraId="32F1DC6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11940841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14:paraId="07607FD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50210127</w:t>
            </w:r>
          </w:p>
        </w:tc>
        <w:tc>
          <w:tcPr>
            <w:tcW w:w="524" w:type="dxa"/>
            <w:tcBorders>
              <w:tl2br w:val="nil"/>
              <w:tr2bl w:val="nil"/>
            </w:tcBorders>
            <w:vAlign w:val="center"/>
          </w:tcPr>
          <w:p w14:paraId="0EC72A9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717663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center"/>
          </w:tcPr>
          <w:p w14:paraId="1468475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1784188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14:paraId="015D72F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7322667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4F553CC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2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247FEC82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52%, list=23%, signal=40%</w:t>
            </w:r>
          </w:p>
        </w:tc>
        <w:tc>
          <w:tcPr>
            <w:tcW w:w="4999" w:type="dxa"/>
            <w:tcBorders>
              <w:tl2br w:val="nil"/>
              <w:tr2bl w:val="nil"/>
            </w:tcBorders>
            <w:vAlign w:val="center"/>
          </w:tcPr>
          <w:p w14:paraId="310367B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36/10714/6118/6117/5984/57804/5985/5424/3978/4292/5982/4437</w:t>
            </w:r>
          </w:p>
        </w:tc>
      </w:tr>
      <w:tr w:rsidR="00C613B9" w14:paraId="7C49F604" w14:textId="77777777">
        <w:trPr>
          <w:jc w:val="center"/>
        </w:trPr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54D12A06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ENTOSE_AND_GLUCURONATE_INTERCONVERSIONS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79A2EC92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ENTOSE_AND_GLUCURONATE_INTERCONVERSIONS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180C496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ENTOSE_AND_GLUCURONATE_INTERCONVERSIONS</w:t>
            </w:r>
          </w:p>
        </w:tc>
        <w:tc>
          <w:tcPr>
            <w:tcW w:w="788" w:type="dxa"/>
            <w:tcBorders>
              <w:tl2br w:val="nil"/>
              <w:tr2bl w:val="nil"/>
            </w:tcBorders>
            <w:vAlign w:val="center"/>
          </w:tcPr>
          <w:p w14:paraId="6D6D3A1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559" w:type="dxa"/>
            <w:tcBorders>
              <w:tl2br w:val="nil"/>
              <w:tr2bl w:val="nil"/>
            </w:tcBorders>
            <w:vAlign w:val="center"/>
          </w:tcPr>
          <w:p w14:paraId="42D6C13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13577905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14:paraId="7F5967F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01648664</w:t>
            </w:r>
          </w:p>
        </w:tc>
        <w:tc>
          <w:tcPr>
            <w:tcW w:w="524" w:type="dxa"/>
            <w:tcBorders>
              <w:tl2br w:val="nil"/>
              <w:tr2bl w:val="nil"/>
            </w:tcBorders>
            <w:vAlign w:val="center"/>
          </w:tcPr>
          <w:p w14:paraId="0165AB3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775885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center"/>
          </w:tcPr>
          <w:p w14:paraId="45F9327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1784188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14:paraId="03C749F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7322667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48EE5AF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69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61BAF1B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35%, list=12%, signal=31%</w:t>
            </w:r>
          </w:p>
        </w:tc>
        <w:tc>
          <w:tcPr>
            <w:tcW w:w="4999" w:type="dxa"/>
            <w:tcBorders>
              <w:tl2br w:val="nil"/>
              <w:tr2bl w:val="nil"/>
            </w:tcBorders>
            <w:vAlign w:val="center"/>
          </w:tcPr>
          <w:p w14:paraId="194C0580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58/7360/51084/6120/7367/231/7366</w:t>
            </w:r>
          </w:p>
        </w:tc>
      </w:tr>
      <w:tr w:rsidR="00C613B9" w14:paraId="3447587E" w14:textId="77777777">
        <w:trPr>
          <w:jc w:val="center"/>
        </w:trPr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0F2901C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STARCH_AND_SUCROSE_METABOLISM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1FE3DDC0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STARCH_AND_SUCROSE_METABOLISM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0DBBB40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STARCH_AND_SUCROSE_METABOLISM</w:t>
            </w:r>
          </w:p>
        </w:tc>
        <w:tc>
          <w:tcPr>
            <w:tcW w:w="788" w:type="dxa"/>
            <w:tcBorders>
              <w:tl2br w:val="nil"/>
              <w:tr2bl w:val="nil"/>
            </w:tcBorders>
            <w:vAlign w:val="center"/>
          </w:tcPr>
          <w:p w14:paraId="1459EA3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559" w:type="dxa"/>
            <w:tcBorders>
              <w:tl2br w:val="nil"/>
              <w:tr2bl w:val="nil"/>
            </w:tcBorders>
            <w:vAlign w:val="center"/>
          </w:tcPr>
          <w:p w14:paraId="169FDD6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23349819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14:paraId="53CE3D9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87124137</w:t>
            </w:r>
          </w:p>
        </w:tc>
        <w:tc>
          <w:tcPr>
            <w:tcW w:w="524" w:type="dxa"/>
            <w:tcBorders>
              <w:tl2br w:val="nil"/>
              <w:tr2bl w:val="nil"/>
            </w:tcBorders>
            <w:vAlign w:val="center"/>
          </w:tcPr>
          <w:p w14:paraId="4587326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57902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center"/>
          </w:tcPr>
          <w:p w14:paraId="58A8EB9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1784188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14:paraId="6595876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7322667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0989BE4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0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723D4564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51%, list=31%, signal=35%</w:t>
            </w:r>
          </w:p>
        </w:tc>
        <w:tc>
          <w:tcPr>
            <w:tcW w:w="4999" w:type="dxa"/>
            <w:tcBorders>
              <w:tl2br w:val="nil"/>
              <w:tr2bl w:val="nil"/>
            </w:tcBorders>
            <w:vAlign w:val="center"/>
          </w:tcPr>
          <w:p w14:paraId="77F4877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32/7358/178/7360/55276/2997/7367/7366/5836/57733/3098/5167/283209/5236/54490/2548/5169/278/5837/54576</w:t>
            </w:r>
          </w:p>
        </w:tc>
      </w:tr>
      <w:tr w:rsidR="00C613B9" w14:paraId="62806068" w14:textId="77777777">
        <w:trPr>
          <w:jc w:val="center"/>
        </w:trPr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0937908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DNA_REPLICATION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4F3092D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DNA_REPLICATION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4E7B0D04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DNA_REPLICATION</w:t>
            </w:r>
          </w:p>
        </w:tc>
        <w:tc>
          <w:tcPr>
            <w:tcW w:w="788" w:type="dxa"/>
            <w:tcBorders>
              <w:tl2br w:val="nil"/>
              <w:tr2bl w:val="nil"/>
            </w:tcBorders>
            <w:vAlign w:val="center"/>
          </w:tcPr>
          <w:p w14:paraId="3E7DFC1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559" w:type="dxa"/>
            <w:tcBorders>
              <w:tl2br w:val="nil"/>
              <w:tr2bl w:val="nil"/>
            </w:tcBorders>
            <w:vAlign w:val="center"/>
          </w:tcPr>
          <w:p w14:paraId="2AE0F0D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25697225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14:paraId="733A0C9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72732839</w:t>
            </w:r>
          </w:p>
        </w:tc>
        <w:tc>
          <w:tcPr>
            <w:tcW w:w="524" w:type="dxa"/>
            <w:tcBorders>
              <w:tl2br w:val="nil"/>
              <w:tr2bl w:val="nil"/>
            </w:tcBorders>
            <w:vAlign w:val="center"/>
          </w:tcPr>
          <w:p w14:paraId="7A3548D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235563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center"/>
          </w:tcPr>
          <w:p w14:paraId="4C03170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1784188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14:paraId="68CCBF2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7322667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0C99F76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76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244EC90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44%, list=17%, signal=37%</w:t>
            </w:r>
          </w:p>
        </w:tc>
        <w:tc>
          <w:tcPr>
            <w:tcW w:w="4999" w:type="dxa"/>
            <w:tcBorders>
              <w:tl2br w:val="nil"/>
              <w:tr2bl w:val="nil"/>
            </w:tcBorders>
            <w:vAlign w:val="center"/>
          </w:tcPr>
          <w:p w14:paraId="6634EFB6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72/5557/10714/79621/6118/6117/5984/57804/5422/5985/84153/23649/10535/5424/3978/1763</w:t>
            </w:r>
          </w:p>
        </w:tc>
      </w:tr>
      <w:tr w:rsidR="00C613B9" w14:paraId="1E20E5CE" w14:textId="77777777">
        <w:trPr>
          <w:jc w:val="center"/>
        </w:trPr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34AE53D8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NUCLEOTIDE_EXCISION_REPAIR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439EFF90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NUCLEOTIDE_EXCISION_REPAIR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28B9DEFA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NUCLEOTIDE_EXCISION_REPAIR</w:t>
            </w:r>
          </w:p>
        </w:tc>
        <w:tc>
          <w:tcPr>
            <w:tcW w:w="788" w:type="dxa"/>
            <w:tcBorders>
              <w:tl2br w:val="nil"/>
              <w:tr2bl w:val="nil"/>
            </w:tcBorders>
            <w:vAlign w:val="center"/>
          </w:tcPr>
          <w:p w14:paraId="7F08584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559" w:type="dxa"/>
            <w:tcBorders>
              <w:tl2br w:val="nil"/>
              <w:tr2bl w:val="nil"/>
            </w:tcBorders>
            <w:vAlign w:val="center"/>
          </w:tcPr>
          <w:p w14:paraId="620AE15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03361379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14:paraId="77387A7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69190996</w:t>
            </w:r>
          </w:p>
        </w:tc>
        <w:tc>
          <w:tcPr>
            <w:tcW w:w="524" w:type="dxa"/>
            <w:tcBorders>
              <w:tl2br w:val="nil"/>
              <w:tr2bl w:val="nil"/>
            </w:tcBorders>
            <w:vAlign w:val="center"/>
          </w:tcPr>
          <w:p w14:paraId="025C4B3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262365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center"/>
          </w:tcPr>
          <w:p w14:paraId="7637316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1784188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14:paraId="05ACE3F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7322667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6A59CC89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9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6B0B42F0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56%, list=24%, signal=42%</w:t>
            </w:r>
          </w:p>
        </w:tc>
        <w:tc>
          <w:tcPr>
            <w:tcW w:w="4999" w:type="dxa"/>
            <w:tcBorders>
              <w:tl2br w:val="nil"/>
              <w:tr2bl w:val="nil"/>
            </w:tcBorders>
            <w:vAlign w:val="center"/>
          </w:tcPr>
          <w:p w14:paraId="02BD352D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65/8451/10714/6118/6117/5984/57804/9978/5985/1642/2068/7507/2968/5424/3978/8450/2967/4331/2072/5982/2074/7508/404672/5426</w:t>
            </w:r>
          </w:p>
        </w:tc>
      </w:tr>
      <w:tr w:rsidR="00C613B9" w14:paraId="3B028480" w14:textId="77777777">
        <w:trPr>
          <w:jc w:val="center"/>
        </w:trPr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2F634BA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53_SIGNALING_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2F3547C8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53_SIGNALING_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4E665E74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53_SIGNALING_PATHWAY</w:t>
            </w:r>
          </w:p>
        </w:tc>
        <w:tc>
          <w:tcPr>
            <w:tcW w:w="788" w:type="dxa"/>
            <w:tcBorders>
              <w:tl2br w:val="nil"/>
              <w:tr2bl w:val="nil"/>
            </w:tcBorders>
            <w:vAlign w:val="center"/>
          </w:tcPr>
          <w:p w14:paraId="05AD902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559" w:type="dxa"/>
            <w:tcBorders>
              <w:tl2br w:val="nil"/>
              <w:tr2bl w:val="nil"/>
            </w:tcBorders>
            <w:vAlign w:val="center"/>
          </w:tcPr>
          <w:p w14:paraId="1CEA558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414070411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14:paraId="042EE71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742858387</w:t>
            </w:r>
          </w:p>
        </w:tc>
        <w:tc>
          <w:tcPr>
            <w:tcW w:w="524" w:type="dxa"/>
            <w:tcBorders>
              <w:tl2br w:val="nil"/>
              <w:tr2bl w:val="nil"/>
            </w:tcBorders>
            <w:vAlign w:val="center"/>
          </w:tcPr>
          <w:p w14:paraId="44D7CAD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147325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center"/>
          </w:tcPr>
          <w:p w14:paraId="14A78EF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1784188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14:paraId="1FC173B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7322667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5EA3AB79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38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2CA93A7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31%, list=11%, signal=27%</w:t>
            </w:r>
          </w:p>
        </w:tc>
        <w:tc>
          <w:tcPr>
            <w:tcW w:w="4999" w:type="dxa"/>
            <w:tcBorders>
              <w:tl2br w:val="nil"/>
              <w:tr2bl w:val="nil"/>
            </w:tcBorders>
            <w:vAlign w:val="center"/>
          </w:tcPr>
          <w:p w14:paraId="0E30FF26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065/83667/25898/1111/4193/50484/10912/5366/4194/143686/842/4616/836/1026/6477/898/1647/54205/8493/8795</w:t>
            </w:r>
          </w:p>
        </w:tc>
      </w:tr>
      <w:tr w:rsidR="00C613B9" w14:paraId="4D831C43" w14:textId="77777777">
        <w:trPr>
          <w:jc w:val="center"/>
        </w:trPr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7B746A4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ANTIGEN_PROCESSING_AND_PRESENTATION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3582863B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ANTIGEN_PROCESSING_AND_PRESENTATION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63827DD2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ANTIGEN_PROCESSING_AND_PRESENTATION</w:t>
            </w:r>
          </w:p>
        </w:tc>
        <w:tc>
          <w:tcPr>
            <w:tcW w:w="788" w:type="dxa"/>
            <w:tcBorders>
              <w:tl2br w:val="nil"/>
              <w:tr2bl w:val="nil"/>
            </w:tcBorders>
            <w:vAlign w:val="center"/>
          </w:tcPr>
          <w:p w14:paraId="448E4D6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559" w:type="dxa"/>
            <w:tcBorders>
              <w:tl2br w:val="nil"/>
              <w:tr2bl w:val="nil"/>
            </w:tcBorders>
            <w:vAlign w:val="center"/>
          </w:tcPr>
          <w:p w14:paraId="7F65242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20023084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14:paraId="0034C52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51362427</w:t>
            </w:r>
          </w:p>
        </w:tc>
        <w:tc>
          <w:tcPr>
            <w:tcW w:w="524" w:type="dxa"/>
            <w:tcBorders>
              <w:tl2br w:val="nil"/>
              <w:tr2bl w:val="nil"/>
            </w:tcBorders>
            <w:vAlign w:val="center"/>
          </w:tcPr>
          <w:p w14:paraId="3762E4B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659463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center"/>
          </w:tcPr>
          <w:p w14:paraId="231ED8E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1784188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14:paraId="7D82EE8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7322667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3863C08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9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3F2535C4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45%, list=28%, signal=33%</w:t>
            </w:r>
          </w:p>
        </w:tc>
        <w:tc>
          <w:tcPr>
            <w:tcW w:w="4999" w:type="dxa"/>
            <w:tcBorders>
              <w:tl2br w:val="nil"/>
              <w:tr2bl w:val="nil"/>
            </w:tcBorders>
            <w:vAlign w:val="center"/>
          </w:tcPr>
          <w:p w14:paraId="0885A44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03/4801/4802/3308/6890/4261/3305/3111/8625/3312/1385/920/1520/10197/5993/3310/3821/5720/3108/5721/3123/3109/821/3127/5994/3822/3823/3115/3134/3112/3122/567/1508/3106/3125</w:t>
            </w:r>
          </w:p>
        </w:tc>
      </w:tr>
      <w:tr w:rsidR="00C613B9" w14:paraId="40595200" w14:textId="77777777">
        <w:trPr>
          <w:jc w:val="center"/>
        </w:trPr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6E97DD2D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YRIMIDINE_METABOLISM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7A18C76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YRIMIDINE_METABOLISM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60957436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YRIMIDINE_METABOLISM</w:t>
            </w:r>
          </w:p>
        </w:tc>
        <w:tc>
          <w:tcPr>
            <w:tcW w:w="788" w:type="dxa"/>
            <w:tcBorders>
              <w:tl2br w:val="nil"/>
              <w:tr2bl w:val="nil"/>
            </w:tcBorders>
            <w:vAlign w:val="center"/>
          </w:tcPr>
          <w:p w14:paraId="5CBD7A2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559" w:type="dxa"/>
            <w:tcBorders>
              <w:tl2br w:val="nil"/>
              <w:tr2bl w:val="nil"/>
            </w:tcBorders>
            <w:vAlign w:val="center"/>
          </w:tcPr>
          <w:p w14:paraId="012C4479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09736083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14:paraId="7662C24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48737198</w:t>
            </w:r>
          </w:p>
        </w:tc>
        <w:tc>
          <w:tcPr>
            <w:tcW w:w="524" w:type="dxa"/>
            <w:tcBorders>
              <w:tl2br w:val="nil"/>
              <w:tr2bl w:val="nil"/>
            </w:tcBorders>
            <w:vAlign w:val="center"/>
          </w:tcPr>
          <w:p w14:paraId="170B7B6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331703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center"/>
          </w:tcPr>
          <w:p w14:paraId="51F9263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1784188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14:paraId="7A3613F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7322667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0F87BA1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2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1036A7CC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37%, list=20%, signal=30%</w:t>
            </w:r>
          </w:p>
        </w:tc>
        <w:tc>
          <w:tcPr>
            <w:tcW w:w="4999" w:type="dxa"/>
            <w:tcBorders>
              <w:tl2br w:val="nil"/>
              <w:tr2bl w:val="nil"/>
            </w:tcBorders>
            <w:vAlign w:val="center"/>
          </w:tcPr>
          <w:p w14:paraId="0F76786C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1/5557/87178/10714/5437/84265/1723/1633/10201/5435/1806/5436/55703/57804/51728/29922/4907/5422/1854/790/3704/23649/30833/953/10623/84618/5424/318/6241/4832/84172/11128/56474/171568</w:t>
            </w:r>
          </w:p>
        </w:tc>
      </w:tr>
      <w:tr w:rsidR="00C613B9" w14:paraId="3610A056" w14:textId="77777777">
        <w:trPr>
          <w:jc w:val="center"/>
        </w:trPr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7CBE5C18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URINE_METABOLISM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48D16650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URINE_METABOLISM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4F5AACA8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URINE_METABOLISM</w:t>
            </w:r>
          </w:p>
        </w:tc>
        <w:tc>
          <w:tcPr>
            <w:tcW w:w="788" w:type="dxa"/>
            <w:tcBorders>
              <w:tl2br w:val="nil"/>
              <w:tr2bl w:val="nil"/>
            </w:tcBorders>
            <w:vAlign w:val="center"/>
          </w:tcPr>
          <w:p w14:paraId="4657469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6</w:t>
            </w:r>
          </w:p>
        </w:tc>
        <w:tc>
          <w:tcPr>
            <w:tcW w:w="559" w:type="dxa"/>
            <w:tcBorders>
              <w:tl2br w:val="nil"/>
              <w:tr2bl w:val="nil"/>
            </w:tcBorders>
            <w:vAlign w:val="center"/>
          </w:tcPr>
          <w:p w14:paraId="04C4022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505047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14:paraId="7E9AE4F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37832559</w:t>
            </w:r>
          </w:p>
        </w:tc>
        <w:tc>
          <w:tcPr>
            <w:tcW w:w="524" w:type="dxa"/>
            <w:tcBorders>
              <w:tl2br w:val="nil"/>
              <w:tr2bl w:val="nil"/>
            </w:tcBorders>
            <w:vAlign w:val="center"/>
          </w:tcPr>
          <w:p w14:paraId="0D1BB8B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447453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center"/>
          </w:tcPr>
          <w:p w14:paraId="50C5E26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1784188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14:paraId="62D5FA1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7322667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7FED9A5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2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7ACC65A0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31%, list=20%, signal=25%</w:t>
            </w:r>
          </w:p>
        </w:tc>
        <w:tc>
          <w:tcPr>
            <w:tcW w:w="4999" w:type="dxa"/>
            <w:tcBorders>
              <w:tl2br w:val="nil"/>
              <w:tr2bl w:val="nil"/>
            </w:tcBorders>
            <w:vAlign w:val="center"/>
          </w:tcPr>
          <w:p w14:paraId="5841D0A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3/5557/87178/11164/10714/5147/5437/5150/53343/84265/1633/204/471/272/10201/5435/9061/2618/5436/55703/57804/51728/29922/4907/5198/5422/51292/5634/3704/23649/30833/953/10623/84618/5424/318/3615/5471/6241/4832/158/26289/84172/11128/171568</w:t>
            </w:r>
          </w:p>
        </w:tc>
      </w:tr>
      <w:tr w:rsidR="00C613B9" w14:paraId="4E84319D" w14:textId="77777777">
        <w:trPr>
          <w:jc w:val="center"/>
        </w:trPr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7DADA3E0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RIMARY_IMMUNODEFICIENC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3A4BF1F5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RIMARY_IMMUNODEFICIENC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1CCB0915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RIMARY_IMMUNODEFICIENCY</w:t>
            </w:r>
          </w:p>
        </w:tc>
        <w:tc>
          <w:tcPr>
            <w:tcW w:w="788" w:type="dxa"/>
            <w:tcBorders>
              <w:tl2br w:val="nil"/>
              <w:tr2bl w:val="nil"/>
            </w:tcBorders>
            <w:vAlign w:val="center"/>
          </w:tcPr>
          <w:p w14:paraId="185B9E2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559" w:type="dxa"/>
            <w:tcBorders>
              <w:tl2br w:val="nil"/>
              <w:tr2bl w:val="nil"/>
            </w:tcBorders>
            <w:vAlign w:val="center"/>
          </w:tcPr>
          <w:p w14:paraId="03E448A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2231052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14:paraId="0F12D70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52880952</w:t>
            </w:r>
          </w:p>
        </w:tc>
        <w:tc>
          <w:tcPr>
            <w:tcW w:w="524" w:type="dxa"/>
            <w:tcBorders>
              <w:tl2br w:val="nil"/>
              <w:tr2bl w:val="nil"/>
            </w:tcBorders>
            <w:vAlign w:val="center"/>
          </w:tcPr>
          <w:p w14:paraId="29328E8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006717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center"/>
          </w:tcPr>
          <w:p w14:paraId="5815E2C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3077246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14:paraId="3A00797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8350899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6DEA967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7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0A360AF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66%, list=28%, signal=48%</w:t>
            </w:r>
          </w:p>
        </w:tc>
        <w:tc>
          <w:tcPr>
            <w:tcW w:w="4999" w:type="dxa"/>
            <w:tcBorders>
              <w:tl2br w:val="nil"/>
              <w:tr2bl w:val="nil"/>
            </w:tcBorders>
            <w:vAlign w:val="center"/>
          </w:tcPr>
          <w:p w14:paraId="5AB871D3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90/29760/958/4261/8517/3932/695/8625/920/5993/64421/3543/5788/3575/57379/3561/5896/5994/959/7535/915/930/100</w:t>
            </w:r>
          </w:p>
        </w:tc>
      </w:tr>
      <w:tr w:rsidR="00C613B9" w14:paraId="0F510922" w14:textId="77777777">
        <w:trPr>
          <w:jc w:val="center"/>
        </w:trPr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6283CEF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ROPANOATE_METABOLISM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22AFFBA5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ROPANOATE_METABOLISM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4A7E50DD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ROPANOATE_METABOLISM</w:t>
            </w:r>
          </w:p>
        </w:tc>
        <w:tc>
          <w:tcPr>
            <w:tcW w:w="788" w:type="dxa"/>
            <w:tcBorders>
              <w:tl2br w:val="nil"/>
              <w:tr2bl w:val="nil"/>
            </w:tcBorders>
            <w:vAlign w:val="center"/>
          </w:tcPr>
          <w:p w14:paraId="2C1A92C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559" w:type="dxa"/>
            <w:tcBorders>
              <w:tl2br w:val="nil"/>
              <w:tr2bl w:val="nil"/>
            </w:tcBorders>
            <w:vAlign w:val="center"/>
          </w:tcPr>
          <w:p w14:paraId="741E3DB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43286243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14:paraId="2D01899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82854239</w:t>
            </w:r>
          </w:p>
        </w:tc>
        <w:tc>
          <w:tcPr>
            <w:tcW w:w="524" w:type="dxa"/>
            <w:tcBorders>
              <w:tl2br w:val="nil"/>
              <w:tr2bl w:val="nil"/>
            </w:tcBorders>
            <w:vAlign w:val="center"/>
          </w:tcPr>
          <w:p w14:paraId="5C12107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235803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center"/>
          </w:tcPr>
          <w:p w14:paraId="1D7DF57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3429406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14:paraId="4DC23949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8630935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22F84BF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7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3C3D3FC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52%, list=25%, signal=39%</w:t>
            </w:r>
          </w:p>
        </w:tc>
        <w:tc>
          <w:tcPr>
            <w:tcW w:w="4999" w:type="dxa"/>
            <w:tcBorders>
              <w:tl2br w:val="nil"/>
              <w:tr2bl w:val="nil"/>
            </w:tcBorders>
            <w:vAlign w:val="center"/>
          </w:tcPr>
          <w:p w14:paraId="4C0A1F5B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/26275/23417/38/84693/8802/1892/224/223/4329/5095/219/39/3945/18/5096</w:t>
            </w:r>
          </w:p>
        </w:tc>
      </w:tr>
      <w:tr w:rsidR="00C613B9" w14:paraId="53D0467A" w14:textId="77777777">
        <w:trPr>
          <w:jc w:val="center"/>
        </w:trPr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438B8A1A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ERBB_SIGNALING_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0ED6A7B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ERBB_SIGNALING_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503C5AD2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ERBB_SIGNALING_PATHWAY</w:t>
            </w:r>
          </w:p>
        </w:tc>
        <w:tc>
          <w:tcPr>
            <w:tcW w:w="788" w:type="dxa"/>
            <w:tcBorders>
              <w:tl2br w:val="nil"/>
              <w:tr2bl w:val="nil"/>
            </w:tcBorders>
            <w:vAlign w:val="center"/>
          </w:tcPr>
          <w:p w14:paraId="5C0B27B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559" w:type="dxa"/>
            <w:tcBorders>
              <w:tl2br w:val="nil"/>
              <w:tr2bl w:val="nil"/>
            </w:tcBorders>
            <w:vAlign w:val="center"/>
          </w:tcPr>
          <w:p w14:paraId="7191445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368345112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14:paraId="1F9FCA3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62527955</w:t>
            </w:r>
          </w:p>
        </w:tc>
        <w:tc>
          <w:tcPr>
            <w:tcW w:w="524" w:type="dxa"/>
            <w:tcBorders>
              <w:tl2br w:val="nil"/>
              <w:tr2bl w:val="nil"/>
            </w:tcBorders>
            <w:vAlign w:val="center"/>
          </w:tcPr>
          <w:p w14:paraId="65D48DE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292007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center"/>
          </w:tcPr>
          <w:p w14:paraId="676FFEB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3429406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14:paraId="0350736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8630935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6E2D1FB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4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237F6F3C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28%, list=17%, signal=23%</w:t>
            </w:r>
          </w:p>
        </w:tc>
        <w:tc>
          <w:tcPr>
            <w:tcW w:w="4999" w:type="dxa"/>
            <w:tcBorders>
              <w:tl2br w:val="nil"/>
              <w:tr2bl w:val="nil"/>
            </w:tcBorders>
            <w:vAlign w:val="center"/>
          </w:tcPr>
          <w:p w14:paraId="7A056F0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82/2885/1398/685/1399/10718/1978/1950/25759/145957/25/6714/817/27/208/5290/6198/2069/5599/1026/4893/374/5295/1839</w:t>
            </w:r>
          </w:p>
        </w:tc>
      </w:tr>
      <w:tr w:rsidR="00C613B9" w14:paraId="267B7905" w14:textId="77777777">
        <w:trPr>
          <w:jc w:val="center"/>
        </w:trPr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67A845BA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LYSOSOME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07D309FC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LYSOSOME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56AE8AA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LYSOSOM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vAlign w:val="center"/>
          </w:tcPr>
          <w:p w14:paraId="3313F28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8</w:t>
            </w:r>
          </w:p>
        </w:tc>
        <w:tc>
          <w:tcPr>
            <w:tcW w:w="559" w:type="dxa"/>
            <w:tcBorders>
              <w:tl2br w:val="nil"/>
              <w:tr2bl w:val="nil"/>
            </w:tcBorders>
            <w:vAlign w:val="center"/>
          </w:tcPr>
          <w:p w14:paraId="578663E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4860045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14:paraId="7772E8E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30595578</w:t>
            </w:r>
          </w:p>
        </w:tc>
        <w:tc>
          <w:tcPr>
            <w:tcW w:w="524" w:type="dxa"/>
            <w:tcBorders>
              <w:tl2br w:val="nil"/>
              <w:tr2bl w:val="nil"/>
            </w:tcBorders>
            <w:vAlign w:val="center"/>
          </w:tcPr>
          <w:p w14:paraId="077AD9F9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660448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center"/>
          </w:tcPr>
          <w:p w14:paraId="3B9F33B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5764341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14:paraId="7E6A894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0487663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411CBAC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9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48B3647A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38%, list=27%, signal=28%</w:t>
            </w:r>
          </w:p>
        </w:tc>
        <w:tc>
          <w:tcPr>
            <w:tcW w:w="4999" w:type="dxa"/>
            <w:tcBorders>
              <w:tl2br w:val="nil"/>
              <w:tr2bl w:val="nil"/>
            </w:tcBorders>
            <w:vAlign w:val="center"/>
          </w:tcPr>
          <w:p w14:paraId="53133863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03/4074/2720/256471/8905/285362/1213/1497/8763/8218/23431/4669/3920/51606/9179/1520/2517/54/4126/84572/8943/3074/51172/1211/3988/175/8907/4668/6609/23163/26985/1075/23659/5538/535/3073/22901/1777/1519/5476/1512/10577/2588/1508/3916</w:t>
            </w:r>
          </w:p>
        </w:tc>
      </w:tr>
      <w:tr w:rsidR="00C613B9" w14:paraId="204FFAE8" w14:textId="77777777">
        <w:trPr>
          <w:jc w:val="center"/>
        </w:trPr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694C96CD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FATTY_ACID_METABOLISM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3C6ED15A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FATTY_ACID_METABOLISM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477BA795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FATTY_ACID_METABOLISM</w:t>
            </w:r>
          </w:p>
        </w:tc>
        <w:tc>
          <w:tcPr>
            <w:tcW w:w="788" w:type="dxa"/>
            <w:tcBorders>
              <w:tl2br w:val="nil"/>
              <w:tr2bl w:val="nil"/>
            </w:tcBorders>
            <w:vAlign w:val="center"/>
          </w:tcPr>
          <w:p w14:paraId="1AB5DE89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559" w:type="dxa"/>
            <w:tcBorders>
              <w:tl2br w:val="nil"/>
              <w:tr2bl w:val="nil"/>
            </w:tcBorders>
            <w:vAlign w:val="center"/>
          </w:tcPr>
          <w:p w14:paraId="42FE68E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83137176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14:paraId="5575552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83827975</w:t>
            </w:r>
          </w:p>
        </w:tc>
        <w:tc>
          <w:tcPr>
            <w:tcW w:w="524" w:type="dxa"/>
            <w:tcBorders>
              <w:tl2br w:val="nil"/>
              <w:tr2bl w:val="nil"/>
            </w:tcBorders>
            <w:vAlign w:val="center"/>
          </w:tcPr>
          <w:p w14:paraId="144B16D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816348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center"/>
          </w:tcPr>
          <w:p w14:paraId="5B3A968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5910399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14:paraId="72BE24D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0603807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11324CD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1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6CB67E5C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44%, list=23%, signal=34%</w:t>
            </w:r>
          </w:p>
        </w:tc>
        <w:tc>
          <w:tcPr>
            <w:tcW w:w="4999" w:type="dxa"/>
            <w:tcBorders>
              <w:tl2br w:val="nil"/>
              <w:tr2bl w:val="nil"/>
            </w:tcBorders>
            <w:vAlign w:val="center"/>
          </w:tcPr>
          <w:p w14:paraId="2593121D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/3033/10455/51/38/128/8310/1892/224/223/1632/2639/3032/219/51703/39/2182/30</w:t>
            </w:r>
          </w:p>
        </w:tc>
      </w:tr>
      <w:tr w:rsidR="00C613B9" w14:paraId="7FDADF53" w14:textId="77777777">
        <w:trPr>
          <w:jc w:val="center"/>
        </w:trPr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775DF49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NEUROTROPHIN_SIGNALING_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59963721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NEUROTROPHIN_SIGNALING_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0FC5855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NEUROTROPHIN_SIGNALING_PATHWAY</w:t>
            </w:r>
          </w:p>
        </w:tc>
        <w:tc>
          <w:tcPr>
            <w:tcW w:w="788" w:type="dxa"/>
            <w:tcBorders>
              <w:tl2br w:val="nil"/>
              <w:tr2bl w:val="nil"/>
            </w:tcBorders>
            <w:vAlign w:val="center"/>
          </w:tcPr>
          <w:p w14:paraId="44DB14E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5</w:t>
            </w:r>
          </w:p>
        </w:tc>
        <w:tc>
          <w:tcPr>
            <w:tcW w:w="559" w:type="dxa"/>
            <w:tcBorders>
              <w:tl2br w:val="nil"/>
              <w:tr2bl w:val="nil"/>
            </w:tcBorders>
            <w:vAlign w:val="center"/>
          </w:tcPr>
          <w:p w14:paraId="54E0F399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313369704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14:paraId="12D4382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490833046</w:t>
            </w:r>
          </w:p>
        </w:tc>
        <w:tc>
          <w:tcPr>
            <w:tcW w:w="524" w:type="dxa"/>
            <w:tcBorders>
              <w:tl2br w:val="nil"/>
              <w:tr2bl w:val="nil"/>
            </w:tcBorders>
            <w:vAlign w:val="center"/>
          </w:tcPr>
          <w:p w14:paraId="744D348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3020229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center"/>
          </w:tcPr>
          <w:p w14:paraId="0C520E5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6324975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14:paraId="3D65BC7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0933475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2A3615A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6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02D92B43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26%, list=16%, signal=22%</w:t>
            </w:r>
          </w:p>
        </w:tc>
        <w:tc>
          <w:tcPr>
            <w:tcW w:w="4999" w:type="dxa"/>
            <w:tcBorders>
              <w:tl2br w:val="nil"/>
              <w:tr2bl w:val="nil"/>
            </w:tcBorders>
            <w:vAlign w:val="center"/>
          </w:tcPr>
          <w:p w14:paraId="20CFF6ED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85/2889/1398/11213/1399/11108/7532/2309/25759/4794/5781/7189/25/5600/7534/817/4793/4804/998/8660/208/5290/5970/468/10019/9261/5599/4893/5663/396/8767/5295/5598</w:t>
            </w:r>
          </w:p>
        </w:tc>
      </w:tr>
      <w:tr w:rsidR="00C613B9" w14:paraId="182C40A1" w14:textId="77777777">
        <w:trPr>
          <w:jc w:val="center"/>
        </w:trPr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47D75CCC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MAPK_SIGNALING_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016BF0FA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MAPK_SIGNALING_PATHWAY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51B705C4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MAPK_SIGNALING_PATHWAY</w:t>
            </w:r>
          </w:p>
        </w:tc>
        <w:tc>
          <w:tcPr>
            <w:tcW w:w="788" w:type="dxa"/>
            <w:tcBorders>
              <w:tl2br w:val="nil"/>
              <w:tr2bl w:val="nil"/>
            </w:tcBorders>
            <w:vAlign w:val="center"/>
          </w:tcPr>
          <w:p w14:paraId="1F7C4EE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1</w:t>
            </w:r>
          </w:p>
        </w:tc>
        <w:tc>
          <w:tcPr>
            <w:tcW w:w="559" w:type="dxa"/>
            <w:tcBorders>
              <w:tl2br w:val="nil"/>
              <w:tr2bl w:val="nil"/>
            </w:tcBorders>
            <w:vAlign w:val="center"/>
          </w:tcPr>
          <w:p w14:paraId="0EAFD7B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68255739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14:paraId="6F31671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88535299</w:t>
            </w:r>
          </w:p>
        </w:tc>
        <w:tc>
          <w:tcPr>
            <w:tcW w:w="524" w:type="dxa"/>
            <w:tcBorders>
              <w:tl2br w:val="nil"/>
              <w:tr2bl w:val="nil"/>
            </w:tcBorders>
            <w:vAlign w:val="center"/>
          </w:tcPr>
          <w:p w14:paraId="7709E20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3147551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center"/>
          </w:tcPr>
          <w:p w14:paraId="08B4136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6324975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14:paraId="7D0C302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0933475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2197EB1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6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0B481DF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21%, list=14%, signal=18%</w:t>
            </w:r>
          </w:p>
        </w:tc>
        <w:tc>
          <w:tcPr>
            <w:tcW w:w="4999" w:type="dxa"/>
            <w:tcBorders>
              <w:tl2br w:val="nil"/>
              <w:tr2bl w:val="nil"/>
            </w:tcBorders>
            <w:vAlign w:val="center"/>
          </w:tcPr>
          <w:p w14:paraId="1AA0DC81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22/5154/1399/5319/2260/23162/27006/1950/3306/1852/4137/8491/7189/2318/11072/22800/5600/1847/7048/5534/784/2248/3727/80824/998/2005/4791/208/4149/10912/3164/1326/8817/5970/468/5778/1844/2768/7040/2254/9261/5599/4616/836/5971/7124/11221/4893/1647/3552/5598/1846/1649/1850/3553</w:t>
            </w:r>
          </w:p>
        </w:tc>
      </w:tr>
      <w:tr w:rsidR="00C613B9" w14:paraId="77E438B1" w14:textId="77777777">
        <w:trPr>
          <w:jc w:val="center"/>
        </w:trPr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3B37F8EA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GLYCOSAMINOGLYCAN_BIOSYNTHESIS_KERATAN_SULFATE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29BC03A1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GLYCOSAMINOGLYCAN_BIOSYNTHESIS_KERATAN_SULFATE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772961ED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GLYCOSAMINOGLYCAN_BIOSYNTHESIS_KERATAN_SULFAT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vAlign w:val="center"/>
          </w:tcPr>
          <w:p w14:paraId="3238A78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559" w:type="dxa"/>
            <w:tcBorders>
              <w:tl2br w:val="nil"/>
              <w:tr2bl w:val="nil"/>
            </w:tcBorders>
            <w:vAlign w:val="center"/>
          </w:tcPr>
          <w:p w14:paraId="0942A92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39664062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14:paraId="4EE6230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850857833</w:t>
            </w:r>
          </w:p>
        </w:tc>
        <w:tc>
          <w:tcPr>
            <w:tcW w:w="524" w:type="dxa"/>
            <w:tcBorders>
              <w:tl2br w:val="nil"/>
              <w:tr2bl w:val="nil"/>
            </w:tcBorders>
            <w:vAlign w:val="center"/>
          </w:tcPr>
          <w:p w14:paraId="68BA9DD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4386172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center"/>
          </w:tcPr>
          <w:p w14:paraId="7E22520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5089378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14:paraId="039E1D1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790288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7E9D3DC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7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7867EFD6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57%, list=16%, signal=48%</w:t>
            </w:r>
          </w:p>
        </w:tc>
        <w:tc>
          <w:tcPr>
            <w:tcW w:w="4999" w:type="dxa"/>
            <w:tcBorders>
              <w:tl2br w:val="nil"/>
              <w:tr2bl w:val="nil"/>
            </w:tcBorders>
            <w:vAlign w:val="center"/>
          </w:tcPr>
          <w:p w14:paraId="71133BFD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64/2530/8704/10678/6487/8702/2683/93010</w:t>
            </w:r>
          </w:p>
        </w:tc>
      </w:tr>
      <w:tr w:rsidR="00C613B9" w14:paraId="4D83AA1A" w14:textId="77777777">
        <w:trPr>
          <w:jc w:val="center"/>
        </w:trPr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1A550E8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ONE_CARBON_POOL_BY_FOLATE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4EA250C2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ONE_CARBON_POOL_BY_FOLATE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17FAC10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ONE_CARBON_POOL_BY_FOLAT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vAlign w:val="center"/>
          </w:tcPr>
          <w:p w14:paraId="00D158F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559" w:type="dxa"/>
            <w:tcBorders>
              <w:tl2br w:val="nil"/>
              <w:tr2bl w:val="nil"/>
            </w:tcBorders>
            <w:vAlign w:val="center"/>
          </w:tcPr>
          <w:p w14:paraId="4657A83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24747552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14:paraId="4C501E9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66330106</w:t>
            </w:r>
          </w:p>
        </w:tc>
        <w:tc>
          <w:tcPr>
            <w:tcW w:w="524" w:type="dxa"/>
            <w:tcBorders>
              <w:tl2br w:val="nil"/>
              <w:tr2bl w:val="nil"/>
            </w:tcBorders>
            <w:vAlign w:val="center"/>
          </w:tcPr>
          <w:p w14:paraId="7025E7E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5619758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center"/>
          </w:tcPr>
          <w:p w14:paraId="0140ACC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3084812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14:paraId="017CD58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4260806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574D42C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7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637B9DC8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65%, list=18%, signal=53%</w:t>
            </w:r>
          </w:p>
        </w:tc>
        <w:tc>
          <w:tcPr>
            <w:tcW w:w="4999" w:type="dxa"/>
            <w:tcBorders>
              <w:tl2br w:val="nil"/>
              <w:tr2bl w:val="nil"/>
            </w:tcBorders>
            <w:vAlign w:val="center"/>
          </w:tcPr>
          <w:p w14:paraId="4A93DA1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1/123263/2618/6472/4548/275/10588/4522/1719/6470/4524</w:t>
            </w:r>
          </w:p>
        </w:tc>
      </w:tr>
      <w:tr w:rsidR="00C613B9" w14:paraId="02A49A04" w14:textId="77777777">
        <w:trPr>
          <w:jc w:val="center"/>
        </w:trPr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0A0B0444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BASE_EXCISION_REPAIR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63BC5DBD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BASE_EXCISION_REPAIR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 w14:paraId="2634CA3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BASE_EXCISION_REPAIR</w:t>
            </w:r>
          </w:p>
        </w:tc>
        <w:tc>
          <w:tcPr>
            <w:tcW w:w="788" w:type="dxa"/>
            <w:tcBorders>
              <w:tl2br w:val="nil"/>
              <w:tr2bl w:val="nil"/>
            </w:tcBorders>
            <w:vAlign w:val="center"/>
          </w:tcPr>
          <w:p w14:paraId="0B56E6B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559" w:type="dxa"/>
            <w:tcBorders>
              <w:tl2br w:val="nil"/>
              <w:tr2bl w:val="nil"/>
            </w:tcBorders>
            <w:vAlign w:val="center"/>
          </w:tcPr>
          <w:p w14:paraId="0891F6B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98815247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14:paraId="0BB58019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53667943</w:t>
            </w:r>
          </w:p>
        </w:tc>
        <w:tc>
          <w:tcPr>
            <w:tcW w:w="524" w:type="dxa"/>
            <w:tcBorders>
              <w:tl2br w:val="nil"/>
              <w:tr2bl w:val="nil"/>
            </w:tcBorders>
            <w:vAlign w:val="center"/>
          </w:tcPr>
          <w:p w14:paraId="42C2492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6674046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center"/>
          </w:tcPr>
          <w:p w14:paraId="4571101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912098</w:t>
            </w:r>
          </w:p>
        </w:tc>
        <w:tc>
          <w:tcPr>
            <w:tcW w:w="513" w:type="dxa"/>
            <w:tcBorders>
              <w:tl2br w:val="nil"/>
              <w:tr2bl w:val="nil"/>
            </w:tcBorders>
            <w:vAlign w:val="center"/>
          </w:tcPr>
          <w:p w14:paraId="1846D74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9060734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030018D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5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39020665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55%, list=24%, signal=41%</w:t>
            </w:r>
          </w:p>
        </w:tc>
        <w:tc>
          <w:tcPr>
            <w:tcW w:w="4999" w:type="dxa"/>
            <w:tcBorders>
              <w:tl2br w:val="nil"/>
              <w:tr2bl w:val="nil"/>
            </w:tcBorders>
            <w:vAlign w:val="center"/>
          </w:tcPr>
          <w:p w14:paraId="0156F553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2/143/10714/23583/4913/4968/7515/27301/57804/8930/5424/3978/4350/3146/4595/27343/5426/328</w:t>
            </w:r>
          </w:p>
        </w:tc>
      </w:tr>
    </w:tbl>
    <w:p w14:paraId="04706AF5" w14:textId="77777777" w:rsidR="00C613B9" w:rsidRDefault="00C613B9">
      <w:pPr>
        <w:rPr>
          <w:rFonts w:ascii="Times New Roman" w:hAnsi="Times New Roman" w:cs="Times New Roman"/>
          <w:sz w:val="18"/>
          <w:szCs w:val="21"/>
        </w:rPr>
      </w:pPr>
    </w:p>
    <w:p w14:paraId="3B1EF9D7" w14:textId="77777777" w:rsidR="00080B85" w:rsidRDefault="00080B85">
      <w:pPr>
        <w:rPr>
          <w:rFonts w:ascii="Times New Roman" w:hAnsi="Times New Roman" w:cs="Times New Roman"/>
          <w:sz w:val="18"/>
          <w:szCs w:val="21"/>
        </w:rPr>
      </w:pPr>
    </w:p>
    <w:p w14:paraId="640F6D0B" w14:textId="77777777" w:rsidR="00C613B9" w:rsidRPr="00080B85" w:rsidRDefault="00000000">
      <w:pPr>
        <w:rPr>
          <w:rFonts w:ascii="Times New Roman" w:hAnsi="Times New Roman" w:cs="Times New Roman"/>
          <w:b/>
          <w:bCs/>
          <w:sz w:val="22"/>
          <w:szCs w:val="28"/>
        </w:rPr>
      </w:pPr>
      <w:r w:rsidRPr="00080B85">
        <w:rPr>
          <w:rFonts w:ascii="Times New Roman" w:hAnsi="Times New Roman" w:cs="Times New Roman"/>
          <w:b/>
          <w:bCs/>
          <w:sz w:val="22"/>
          <w:szCs w:val="28"/>
        </w:rPr>
        <w:t>RPRD1B</w:t>
      </w:r>
    </w:p>
    <w:tbl>
      <w:tblPr>
        <w:tblW w:w="14174" w:type="dxa"/>
        <w:jc w:val="center"/>
        <w:tblLayout w:type="fixed"/>
        <w:tblLook w:val="04A0" w:firstRow="1" w:lastRow="0" w:firstColumn="1" w:lastColumn="0" w:noHBand="0" w:noVBand="1"/>
      </w:tblPr>
      <w:tblGrid>
        <w:gridCol w:w="1250"/>
        <w:gridCol w:w="1250"/>
        <w:gridCol w:w="1250"/>
        <w:gridCol w:w="789"/>
        <w:gridCol w:w="594"/>
        <w:gridCol w:w="582"/>
        <w:gridCol w:w="539"/>
        <w:gridCol w:w="539"/>
        <w:gridCol w:w="527"/>
        <w:gridCol w:w="898"/>
        <w:gridCol w:w="854"/>
        <w:gridCol w:w="5102"/>
      </w:tblGrid>
      <w:tr w:rsidR="00C613B9" w14:paraId="4B1D95E6" w14:textId="77777777" w:rsidTr="00971475">
        <w:trPr>
          <w:tblHeader/>
          <w:jc w:val="center"/>
        </w:trPr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AA14C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36775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E1BB8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setSize</w:t>
            </w:r>
            <w:proofErr w:type="spellEnd"/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2A003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enrichmentScore</w:t>
            </w:r>
            <w:proofErr w:type="spellEnd"/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276D2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NES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C3072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pvalue</w:t>
            </w:r>
            <w:proofErr w:type="spellEnd"/>
          </w:p>
        </w:tc>
        <w:tc>
          <w:tcPr>
            <w:tcW w:w="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06910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p.adjust</w:t>
            </w:r>
            <w:proofErr w:type="spellEnd"/>
            <w:proofErr w:type="gramEnd"/>
          </w:p>
        </w:tc>
        <w:tc>
          <w:tcPr>
            <w:tcW w:w="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88D52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qvalue</w:t>
            </w:r>
            <w:proofErr w:type="spellEnd"/>
          </w:p>
        </w:tc>
        <w:tc>
          <w:tcPr>
            <w:tcW w:w="5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91A7E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rank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DAF54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leading_edge</w:t>
            </w:r>
            <w:proofErr w:type="spellEnd"/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2F78E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core_enrichment</w:t>
            </w:r>
            <w:proofErr w:type="spellEnd"/>
          </w:p>
        </w:tc>
        <w:tc>
          <w:tcPr>
            <w:tcW w:w="51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E7D7B8" w14:textId="77777777" w:rsidR="00C613B9" w:rsidRDefault="00C613B9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</w:p>
        </w:tc>
      </w:tr>
      <w:tr w:rsidR="00C613B9" w14:paraId="263817D9" w14:textId="77777777" w:rsidTr="00971475">
        <w:trPr>
          <w:jc w:val="center"/>
        </w:trPr>
        <w:tc>
          <w:tcPr>
            <w:tcW w:w="12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68CDCA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CYTOKINE_CYTOKINE_RECEPTOR_INTERACTION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CAD4AA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CYTOKINE_CYTOKINE_RECEPTOR_INTERACTION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DF0BD1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CYTOKINE_CYTOKINE_RECEPTOR_INTERACTION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C0FE7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1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98F41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8399432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D728B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78511899</w:t>
            </w:r>
          </w:p>
        </w:tc>
        <w:tc>
          <w:tcPr>
            <w:tcW w:w="5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56AD3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63E-06</w:t>
            </w:r>
          </w:p>
        </w:tc>
        <w:tc>
          <w:tcPr>
            <w:tcW w:w="5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7919C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852359</w:t>
            </w:r>
          </w:p>
        </w:tc>
        <w:tc>
          <w:tcPr>
            <w:tcW w:w="5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39275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668038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70039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14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8D1BDB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29%, list=17%, signal=24%</w:t>
            </w:r>
          </w:p>
        </w:tc>
        <w:tc>
          <w:tcPr>
            <w:tcW w:w="51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D5AF07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95/3552/3553/2057/84957/6354/6364/58191/7852/8744/6347/970/2919/2921/51330/3569/2920/3625/643/7124/3586/3556/23529/7422/5008/29949/6351/7048/7040/3624/5154/8771/50615/1230/53833/4804/3459/7424/1233/1950/6368/2833/115650/8740/3589/3976/5159/1235/3601/7850/27190/80301/9547/10344/3604/55801/3563/1270/7046/3558/658/8200/6376/91/414062/3442/1896/10803/3605/27242/9966/6367</w:t>
            </w:r>
          </w:p>
        </w:tc>
      </w:tr>
      <w:tr w:rsidR="00C613B9" w14:paraId="73DD7BFC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5DAD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EROXISOM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43F2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EROXISOM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F0C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EROXISOM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E41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7C6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48713951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051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97115082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56A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E-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DAB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06112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54A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83166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2009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0A7A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55%, list=27%, signal=40%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4BF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264/1384/10005/3418/7498/5189/54677/4598/9409/51703/373156/26061/5195/5826/5824/30/215/83594/8800/8504/1891/55711/5830/10901/5052/225/2053/23600/55825/4358/8443/3155/8310/10455/847/51/10654/196743/10478/23417/3417/8799/3295</w:t>
            </w:r>
          </w:p>
        </w:tc>
      </w:tr>
      <w:tr w:rsidR="00C613B9" w14:paraId="46B7F871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BEC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VALINE_LEUCINE_AND_ISOLEUCINE_DEGRAD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C8AD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VALINE_LEUCINE_AND_ISOLEUCINE_DEGRAD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6918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VALINE_LEUCINE_AND_ISOLEUCINE_DEGRADATIO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13F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D3C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56799724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4D6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0425002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D7F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4E-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0E8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19108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31D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9335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792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0B6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70%, list=25%, signal=52%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B9C3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30/18/10449/217/3712/39/593/5096/219/3032/30/5095/594/587/1629/84693/11112/38/223/5019/549/56922/224/3155/1892/4329/3033/27034/26275/34</w:t>
            </w:r>
          </w:p>
        </w:tc>
      </w:tr>
      <w:tr w:rsidR="00C613B9" w14:paraId="40BDED49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CDA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ROPANOATE_METABOLIS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AA15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ROPANOATE_METABOLIS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AC50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ROPANOATE_METABOLISM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372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29F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58048150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F3D9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96204270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E5C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32823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15B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479877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594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159858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C9E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1F48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58%, list=25%, signal=43%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299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30/18/3945/217/39/5096/219/5095/84693/38/223/224/1892/4329/8802/23417/26275/34</w:t>
            </w:r>
          </w:p>
        </w:tc>
      </w:tr>
      <w:tr w:rsidR="00C613B9" w14:paraId="69811F2C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EF7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MISMATCH_REPAI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F0F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MISMATCH_REPAI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67E8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MISMATCH_REPAIR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23F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348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2611919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448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953535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348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42014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630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479877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78F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159858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935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8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B84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74%, list=29%, signal=53%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60C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25/5983/29935/27030/4437/5395/5985/5424/4292/5982/57804/6117/5984/3978/6118/10714/4436</w:t>
            </w:r>
          </w:p>
        </w:tc>
      </w:tr>
      <w:tr w:rsidR="00C613B9" w14:paraId="7E2FD87D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29BD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53_SIGNALING_PATHWA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27F8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53_SIGNALING_PATHWA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82B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53_SIGNALING_PATHWAY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836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2A9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2492618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3BD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7608548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7BC9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48256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49A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479877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1E5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159858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DD0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A6A5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37%, list=14%, signal=32%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D58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77/8795/836/8493/898/54205/1647/842/50484/4616/143686/1026/10912/4194/5366/4193/1111/1029/64065/3486/2810/56475/83667/1643</w:t>
            </w:r>
          </w:p>
        </w:tc>
      </w:tr>
      <w:tr w:rsidR="00C613B9" w14:paraId="0D5332EF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C5F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ANTIGEN_PROCESSING_AND_PRESENT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C280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ANTIGEN_PROCESSING_AND_PRESENT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1D42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ANTIGEN_PROCESSING_AND_PRESENTATIO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31F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4C0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43617898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50A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76852771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BD0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61474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231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615902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B69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266468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897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5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EDE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57%, list=33%, signal=38%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E24BD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49/8302/3452/10437/4800/972/3122/3135/5993/3107/3125/3823/3126/3105/5721/1508/3109/3108/3133/3115/3134/3127/3106/3123/3821/3822/5994/821/1385/1520/8625/5720/3310/4261/3312/3111/920/6890/10197/3305/4802/3308/4801/3303</w:t>
            </w:r>
          </w:p>
        </w:tc>
      </w:tr>
      <w:tr w:rsidR="00C613B9" w14:paraId="05531DAC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33B2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CITRATE_CYCLE_TCA_CYC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B5EB5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CITRATE_CYCLE_TCA_CYC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50C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CITRATE_CYCLE_TCA_CYC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5DA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E14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57248085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18B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91612386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E69C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88154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BB7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672218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034B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31060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B02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7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3B2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53%, list=21%, signal=42%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D3E1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92/4967/5091/4190/5160/47/3419/2271/6391/50/5162/5106/8802/4191/48/3417</w:t>
            </w:r>
          </w:p>
        </w:tc>
      </w:tr>
      <w:tr w:rsidR="00C613B9" w14:paraId="16BC9D3A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4795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RIMARY_IMMUNODEFICIENC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4C3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RIMARY_IMMUNODEFICIENC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EF0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RIMARY_IMMUNODEFICIENCY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1DF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6015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53859294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27A5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85893722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FEC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91068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73D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672218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397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31060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5CD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8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C36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69%, list=27%, signal=50%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0A0D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93/5896/930/916/959/915/5788/100/57379/64421/7535/5994/3543/3561/29760/8625/4261/920/8517/3575/3932/6890/958/695</w:t>
            </w:r>
          </w:p>
        </w:tc>
      </w:tr>
      <w:tr w:rsidR="00C613B9" w14:paraId="7625C523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1C3C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FATTY_ACID_METABOLIS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B0E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FATTY_ACID_METABOLIS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AD55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FATTY_ACID_METABOLISM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8B6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FBA2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51074350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C76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8274757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29E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79426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65E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672218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7AD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31060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468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DC8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46%, list=23%, signal=36%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38C6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703/10449/217/39/219/3032/1632/30/38/223/224/1892/2639/8310/10455/3033/51/128/34</w:t>
            </w:r>
          </w:p>
        </w:tc>
      </w:tr>
      <w:tr w:rsidR="00C613B9" w14:paraId="234152C4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F453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COMPLEMENT_AND_COAGULATION_CASCAD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C52D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COMPLEMENT_AND_COAGULATION_CASCAD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714D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COMPLEMENT_AND_COAGULATION_CASCADE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8865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D8C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025800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D069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9998680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658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99969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BE9B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672218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B0A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31060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8F1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83E5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46%, list=29%, signal=33%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E6D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56/2152/5329/7035/715/5328/728/716/2161/3053/731/5327/2160/624/2159/5104/2243/2155/7450/2149/2165/2162/730/721/719/5627/1604/718/3818/733/5624</w:t>
            </w:r>
          </w:p>
        </w:tc>
      </w:tr>
      <w:tr w:rsidR="00C613B9" w14:paraId="1B969466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31F0B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RENAL_CELL_CARCINOM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6AC8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RENAL_CELL_CARCINOM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7B76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RENAL_CELL_CARCINOM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424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4B2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94326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AF5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5867815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171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14618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4349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757487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90A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37743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808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7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7B88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29%, list=12%, signal=25%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E371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91/4893/5295/8453/6513/5290/208/5781/7422/7428/7040/2034/1387/7424/998/673/1399/2889/8503</w:t>
            </w:r>
          </w:p>
        </w:tc>
      </w:tr>
      <w:tr w:rsidR="00C613B9" w14:paraId="066E725B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7DB1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BUTANOATE_METABOLIS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3E66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BUTANOATE_METABOLIS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8DC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BUTANOATE_METABOLISM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5AAA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3BE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52873581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BEE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80665492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730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46475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225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925108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667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5088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07F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D514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55%, list=25%, signal=41%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E84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30/18/6296/217/39/219/5160/7915/65985/5162/38/223/5019/224/3155/1892/622/3033</w:t>
            </w:r>
          </w:p>
        </w:tc>
      </w:tr>
      <w:tr w:rsidR="00C613B9" w14:paraId="6CAF1ABD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89D0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ATHWAYS_IN_CANC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86B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ATHWAYS_IN_CANC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6DFC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ATHWAYS_IN_CANCER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25F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90F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56441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5C1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7869313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AE6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45769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F9E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925108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B73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5088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513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9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F58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20%, list=12%, signal=18%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F335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6/8030/3914/2254/3091/9063/898/4824/54205/4318/9618/4893/861/5295/4088/842/8453/6513/5290/208/5743/1026/3569/5599/1869/5914/4149/7422/10342/7428/7048/5337/4193/7040/7471/2034/25/5154/2248/1029/8817/330/4089/1387/8326/5970/7424/998/83593/329/5467/673/7704/1950/1399/8324/7476/10297/3909/5159/4791/8503/5582</w:t>
            </w:r>
          </w:p>
        </w:tc>
      </w:tr>
      <w:tr w:rsidR="00C613B9" w14:paraId="42A04561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221B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ERBB_SIGNALING_PATHWA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D97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ERBB_SIGNALING_PATHWA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8BE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ERBB_SIGNALING_PATHWAY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321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48E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873315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664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3923500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63F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77329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C54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039285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982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59829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EA3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8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F9EA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28%, list=14%, signal=24%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B466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98/817/4893/5295/374/5290/208/1026/5599/1839/27/2069/145957/25/6714/673/1950/1399/1978/2065/8503/5582/10718/685</w:t>
            </w:r>
          </w:p>
        </w:tc>
      </w:tr>
      <w:tr w:rsidR="00C613B9" w14:paraId="7CDCAEBB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2322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LYSOSOM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DC8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LYSOSOM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F914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LYSOSOM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B25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B81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3650847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47F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5712359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16E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70200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C83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039285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A19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59829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88B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4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BE8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51%, list=34%, signal=34%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6170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01/1513/4125/950/2760/55353/8722/535/3916/10577/6272/53/2548/537/23163/5660/9476/1075/27074/22901/1512/3988/5476/1200/4669/1519/1508/54/5538/175/1211/3073/26985/1777/23659/3920/51606/2588/8943/3074/1520/4668/2517/8907/23431/51172/4126/9179/6609/84572/1497/8763/1213/8218/8905/2720/256471/285362/4074/1203</w:t>
            </w:r>
          </w:p>
        </w:tc>
      </w:tr>
      <w:tr w:rsidR="00C613B9" w14:paraId="76298BC8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C8C5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AMINOACYL_TRNA_BIOSYNTHESI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199C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AMINOACYL_TRNA_BIOSYNTHESI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20BA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AMINOACYL_TRNA_BIOSYNTHESI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18E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7D6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58640677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498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82247163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01F1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93208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300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053763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F33E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60964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46B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7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682C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55%, list=17%, signal=45%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1684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67/57038/25973/57176/57505/80222/123263/124454/2193/79587/55699/55157</w:t>
            </w:r>
          </w:p>
        </w:tc>
      </w:tr>
      <w:tr w:rsidR="00C613B9" w14:paraId="79B1D520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667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STARCH_AND_SUCROSE_METABOLIS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4A30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STARCH_AND_SUCROSE_METABOLIS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F27D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STARCH_AND_SUCROSE_METABOLISM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5ADA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4046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51281548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55A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81166968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FBDA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1796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1DE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053763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7C9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60964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896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3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D8EA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51%, list=32%, signal=35%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3C4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8/54576/7363/2548/5837/7367/5169/3101/54490/5236/11181/7366/5836/3098/55276/2997/178/2632/7360/7358</w:t>
            </w:r>
          </w:p>
        </w:tc>
      </w:tr>
      <w:tr w:rsidR="00C613B9" w14:paraId="2D2D3B81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23A2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YRIMIDINE_METABOLIS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CA70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YRIMIDINE_METABOLIS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5E6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YRIMIDINE_METABOLISM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337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374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39081842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1D59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62006833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5B29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28892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4F89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053763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7FA1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60964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BD1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3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F0A92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36%, list=20%, signal=29%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E3F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32/5424/953/5422/11128/84618/6241/1635/3704/56474/318/57804/5436/23649/1854/171568/790/4907/51728/29922/5435/55703/1633/10623/1723/84265/5437/1806/10201/1841/10714/87178/5557</w:t>
            </w:r>
          </w:p>
        </w:tc>
      </w:tr>
      <w:tr w:rsidR="00C613B9" w14:paraId="5DE3411F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9E68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URINE_METABOLIS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D3F1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URINE_METABOLIS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0CC8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URINE_METABOLISM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7F9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D1E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34246700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64E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52106411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045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3439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406E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053763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AC0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60964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A75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3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D0D0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30%, list=20%, signal=24%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68AB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32/3615/5424/953/5422/11128/84618/6241/3704/318/57804/5471/5158/26289/158/5436/9061/23649/5634/5198/171568/4907/51728/29922/5435/55703/272/1633/51292/53343/10623/5150/204/84265/5437/471/10201/2618/5147/10714/87178/11164/5557/113</w:t>
            </w:r>
          </w:p>
        </w:tc>
      </w:tr>
      <w:tr w:rsidR="00C613B9" w14:paraId="2E0B4187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8CFB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MAPK_SIGNALING_PATHWA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56D5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MAPK_SIGNALING_PATHWA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08A0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MAPK_SIGNALING_PATHWAY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2F2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0233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960155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94A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082975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388F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06731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F13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053763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407D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60964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361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2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A48B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22%, list=13%, signal=20%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9375C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49/1850/3552/1846/836/5971/2254/3553/1647/4893/11221/5598/3727/4616/208/5599/10912/5600/7124/4149/1326/3164/784/8491/23162/7048/5778/7040/9261/2768/3306/468/5534/5154/2248/8817/22800/1852/4137/5970/998/1844/80824/2005/2318/673/1950/1399/5319/11072/5159/4791/7850/5582/1847/55970/5320/5495</w:t>
            </w:r>
          </w:p>
        </w:tc>
      </w:tr>
      <w:tr w:rsidR="00C613B9" w14:paraId="5E04854E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5C68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CIRCADIAN_RHYTHM_MAMM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F897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CIRCADIAN_RHYTHM_MAMM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330D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CIRCADIAN_RHYTHM_MAMM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163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84D4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7572860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9F5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3926445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10A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372192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B30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112881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168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439729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F4A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6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2CD3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50%, list=8%, signal=46%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1401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53/8864/1407/1408/1454/8553</w:t>
            </w:r>
          </w:p>
        </w:tc>
      </w:tr>
      <w:tr w:rsidR="00C613B9" w14:paraId="176764C8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009B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SULFUR_METABOLIS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F720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SULFUR_METABOLIS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E86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SULFUR_METABOLISM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8C3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3CF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938548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E16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8384547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5C20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421622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473B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232440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0BE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533434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E831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CB698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50%, list=13%, signal=43%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F588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17/9061/6821/6799/445329/10380</w:t>
            </w:r>
          </w:p>
        </w:tc>
      </w:tr>
      <w:tr w:rsidR="00C613B9" w14:paraId="573E483B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0F2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ENTOSE_AND_GLUCURONATE_INTERCONVERSION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0EAD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ENTOSE_AND_GLUCURONATE_INTERCONVERSION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4836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ENTOSE_AND_GLUCURONATE_INTERCONVERSION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2EF4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E648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57808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A25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75913802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553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410409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8E140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232440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4B5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533434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46C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2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07D9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55%, list=31%, signal=38%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F1728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576/7363/27294/7367/54490/7366/6120/231/51084/7360/7358</w:t>
            </w:r>
          </w:p>
        </w:tc>
      </w:tr>
      <w:tr w:rsidR="00C613B9" w14:paraId="4251559C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1CDB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DNA_REPLIC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F90A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DNA_REPLIC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DA9B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DNA_REPLICATIO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2DBC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2CF5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47952572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114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6713466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E402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539968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4C8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974169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D3D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11476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09D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8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BA93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58%, list=29%, signal=42%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76BC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83/29935/4174/1763/5427/84153/5985/5424/5422/5982/57804/6117/5984/3978/23649/10535/79621/6118/10714/4172/5557</w:t>
            </w:r>
          </w:p>
        </w:tc>
      </w:tr>
      <w:tr w:rsidR="00C613B9" w14:paraId="5CFC53AD" w14:textId="77777777" w:rsidTr="00971475">
        <w:trPr>
          <w:jc w:val="center"/>
        </w:trPr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93DDDBD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YRUVATE_METABOLISM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B8DCCA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YRUVATE_METABOLISM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B4022AE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GG_PYRUVATE_METABOLISM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27C8BFE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FCF46DF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48383772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88F8597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70929731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B229A0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680671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FDAFE0A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817057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5D6D038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775382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C3E3866" w14:textId="77777777" w:rsidR="00C613B9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8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16136A4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s=46%, list=23%, signal=36%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931395F" w14:textId="77777777" w:rsidR="00C613B9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45/217/39/219/5091/4190/9380/5160/3029/97/231/5162/38/223/224/5106/4200/4191</w:t>
            </w:r>
          </w:p>
        </w:tc>
      </w:tr>
    </w:tbl>
    <w:p w14:paraId="77F3146D" w14:textId="77777777" w:rsidR="00C613B9" w:rsidRDefault="00C613B9">
      <w:pPr>
        <w:rPr>
          <w:rFonts w:ascii="Times New Roman" w:hAnsi="Times New Roman" w:cs="Times New Roman"/>
          <w:sz w:val="18"/>
          <w:szCs w:val="21"/>
        </w:rPr>
      </w:pPr>
    </w:p>
    <w:sectPr w:rsidR="00C613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3B9"/>
    <w:rsid w:val="00024A37"/>
    <w:rsid w:val="00080B85"/>
    <w:rsid w:val="00286B58"/>
    <w:rsid w:val="00697069"/>
    <w:rsid w:val="00826564"/>
    <w:rsid w:val="00971475"/>
    <w:rsid w:val="00C15D43"/>
    <w:rsid w:val="00C613B9"/>
    <w:rsid w:val="12F861A2"/>
    <w:rsid w:val="74236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F9F1CB"/>
  <w15:docId w15:val="{CF84735B-C235-4F9A-ADFD-7C4256E8C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1012</Words>
  <Characters>22614</Characters>
  <Application>Microsoft Office Word</Application>
  <DocSecurity>0</DocSecurity>
  <Lines>3230</Lines>
  <Paragraphs>875</Paragraphs>
  <ScaleCrop>false</ScaleCrop>
  <Company/>
  <LinksUpToDate>false</LinksUpToDate>
  <CharactersWithSpaces>2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森 周</cp:lastModifiedBy>
  <cp:revision>6</cp:revision>
  <dcterms:created xsi:type="dcterms:W3CDTF">2025-11-28T04:42:00Z</dcterms:created>
  <dcterms:modified xsi:type="dcterms:W3CDTF">2025-11-28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WJiYmI5YzVjMDdmNWZiOTkwZDkyNmQxYjY5MjY2ZjIiLCJ1c2VySWQiOiI0OTM5MTA0OTAifQ==</vt:lpwstr>
  </property>
  <property fmtid="{D5CDD505-2E9C-101B-9397-08002B2CF9AE}" pid="4" name="ICV">
    <vt:lpwstr>BDCB0116A61644BB86AC6544B6E47E2B_12</vt:lpwstr>
  </property>
</Properties>
</file>